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6EAC6" w14:textId="77777777" w:rsidR="00AE7AD8" w:rsidRPr="00595B66" w:rsidRDefault="00AE7AD8" w:rsidP="00AE7AD8">
      <w:pPr>
        <w:pStyle w:val="Title2"/>
        <w:rPr>
          <w:b w:val="0"/>
          <w:sz w:val="34"/>
          <w:szCs w:val="34"/>
        </w:rPr>
      </w:pPr>
      <w:r w:rsidRPr="00595B66">
        <w:rPr>
          <w:b w:val="0"/>
          <w:sz w:val="34"/>
          <w:szCs w:val="34"/>
        </w:rPr>
        <w:t xml:space="preserve">Supporting Information </w:t>
      </w:r>
    </w:p>
    <w:p w14:paraId="1986AF81" w14:textId="5F07AB72" w:rsidR="005C5DBD" w:rsidRPr="00595B66" w:rsidRDefault="005C5DBD" w:rsidP="00562E85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20B0EB24" w14:textId="77777777" w:rsidR="00AE7AD8" w:rsidRPr="00595B66" w:rsidRDefault="00AE7AD8" w:rsidP="00AE7AD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95B66">
        <w:rPr>
          <w:rFonts w:asciiTheme="majorBidi" w:hAnsiTheme="majorBidi" w:cstheme="majorBidi"/>
          <w:b/>
          <w:bCs/>
          <w:sz w:val="28"/>
          <w:szCs w:val="28"/>
        </w:rPr>
        <w:t xml:space="preserve">Systematic optimization of visible light-induced crosslinking conditions of gelatin </w:t>
      </w:r>
      <w:proofErr w:type="spellStart"/>
      <w:r w:rsidRPr="00595B66">
        <w:rPr>
          <w:rFonts w:asciiTheme="majorBidi" w:hAnsiTheme="majorBidi" w:cstheme="majorBidi"/>
          <w:b/>
          <w:bCs/>
          <w:sz w:val="28"/>
          <w:szCs w:val="28"/>
        </w:rPr>
        <w:t>methacryloyl</w:t>
      </w:r>
      <w:proofErr w:type="spellEnd"/>
      <w:r w:rsidRPr="00595B66">
        <w:rPr>
          <w:rFonts w:asciiTheme="majorBidi" w:hAnsiTheme="majorBidi" w:cstheme="majorBidi"/>
          <w:b/>
          <w:bCs/>
          <w:sz w:val="28"/>
          <w:szCs w:val="28"/>
        </w:rPr>
        <w:t xml:space="preserve"> (GelMA)</w:t>
      </w:r>
    </w:p>
    <w:p w14:paraId="3E3992AE" w14:textId="77777777" w:rsidR="00AE7AD8" w:rsidRPr="007D7381" w:rsidRDefault="00AE7AD8" w:rsidP="00AE7AD8">
      <w:pPr>
        <w:jc w:val="center"/>
        <w:rPr>
          <w:rFonts w:asciiTheme="majorBidi" w:hAnsiTheme="majorBidi" w:cstheme="majorBidi"/>
          <w:b/>
          <w:bCs/>
        </w:rPr>
      </w:pPr>
    </w:p>
    <w:p w14:paraId="3E239A05" w14:textId="5882850D" w:rsidR="00595B66" w:rsidRPr="001C36AA" w:rsidRDefault="00595B66" w:rsidP="00595B66">
      <w:pPr>
        <w:jc w:val="center"/>
        <w:rPr>
          <w:rFonts w:asciiTheme="majorBidi" w:hAnsiTheme="majorBidi" w:cstheme="majorBidi"/>
          <w:b/>
          <w:bCs/>
        </w:rPr>
      </w:pPr>
      <w:r w:rsidRPr="001C36AA">
        <w:rPr>
          <w:rFonts w:asciiTheme="majorBidi" w:hAnsiTheme="majorBidi" w:cstheme="majorBidi"/>
          <w:b/>
          <w:bCs/>
          <w:color w:val="000000" w:themeColor="text1"/>
        </w:rPr>
        <w:t>Sina Sharifi,</w:t>
      </w:r>
      <w:r w:rsidRPr="001C36AA">
        <w:rPr>
          <w:rFonts w:asciiTheme="majorBidi" w:hAnsiTheme="majorBidi" w:cstheme="majorBidi"/>
          <w:b/>
          <w:bCs/>
        </w:rPr>
        <w:t xml:space="preserve"> </w:t>
      </w:r>
      <w:r w:rsidRPr="001C36AA">
        <w:rPr>
          <w:rFonts w:asciiTheme="majorBidi" w:hAnsiTheme="majorBidi" w:cstheme="majorBidi"/>
          <w:b/>
          <w:bCs/>
          <w:color w:val="000000" w:themeColor="text1"/>
        </w:rPr>
        <w:t xml:space="preserve">Hannah Sharifi, </w:t>
      </w:r>
      <w:r w:rsidRPr="001C36AA">
        <w:rPr>
          <w:rFonts w:asciiTheme="majorBidi" w:hAnsiTheme="majorBidi" w:cstheme="majorBidi"/>
          <w:b/>
          <w:bCs/>
        </w:rPr>
        <w:t xml:space="preserve">Ali Akbari, </w:t>
      </w:r>
      <w:r w:rsidRPr="001C36A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nd</w:t>
      </w:r>
      <w:r w:rsidRPr="001C36AA">
        <w:rPr>
          <w:rFonts w:asciiTheme="majorBidi" w:hAnsiTheme="majorBidi" w:cstheme="majorBidi"/>
          <w:b/>
          <w:bCs/>
          <w:color w:val="000000" w:themeColor="text1"/>
        </w:rPr>
        <w:t xml:space="preserve"> James Chodosh </w:t>
      </w:r>
    </w:p>
    <w:p w14:paraId="5D7A8798" w14:textId="40B0CD07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9B65437" w14:textId="42C9B78B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F93291C" w14:textId="5B9CFA4D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03B41BA" w14:textId="6C5549AB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EF821CE" w14:textId="303598E7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337B12F" w14:textId="5A9514B1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447A21E" w14:textId="6B232E3D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FB1D618" w14:textId="246F1AFB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56AD4DE" w14:textId="7E751FA3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E4BABFE" w14:textId="6812322C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D1BA86A" w14:textId="4918A999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22F2A2C" w14:textId="7671C0C8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4FDC0F4" w14:textId="15E013B4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060A9AB" w14:textId="2759F7B0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17FEA5D" w14:textId="634EB9F0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E402951" w14:textId="5E7DEF4D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05245E0" w14:textId="0F4F613E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3524A35" w14:textId="36F5C66B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DC9D7C2" w14:textId="1366DBA3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C04AB7E" w14:textId="0A33F238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5E00220" w14:textId="7DBE2671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2D5AC53" w14:textId="5A409596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AB7867D" w14:textId="6DAF68F0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D599F04" w14:textId="723668F1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C64D592" w14:textId="33620ACC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344F5E5" w14:textId="24C69C5C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2693B67" w14:textId="4A18D148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521A288" w14:textId="6664FA0B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AD97281" w14:textId="130A9808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877243B" w14:textId="77777777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35B20C4" w14:textId="2A04C843" w:rsidR="00AE7AD8" w:rsidRDefault="00AE7AD8" w:rsidP="006B2680">
      <w:pPr>
        <w:spacing w:after="1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F2E129D" w14:textId="346B5FCD" w:rsidR="006B2680" w:rsidRPr="00512466" w:rsidRDefault="006B2680" w:rsidP="006B2680">
      <w:pPr>
        <w:spacing w:after="120"/>
        <w:rPr>
          <w:rFonts w:asciiTheme="majorBidi" w:hAnsiTheme="majorBidi" w:cstheme="majorBidi"/>
          <w:sz w:val="22"/>
          <w:szCs w:val="22"/>
        </w:rPr>
      </w:pPr>
      <w:r w:rsidRPr="00512466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5C5DBD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512466">
        <w:rPr>
          <w:rFonts w:asciiTheme="majorBidi" w:hAnsiTheme="majorBidi" w:cstheme="majorBidi"/>
          <w:b/>
          <w:bCs/>
          <w:sz w:val="22"/>
          <w:szCs w:val="22"/>
        </w:rPr>
        <w:t>1</w:t>
      </w:r>
      <w:r w:rsidRPr="00512466">
        <w:rPr>
          <w:rFonts w:asciiTheme="majorBidi" w:hAnsiTheme="majorBidi" w:cstheme="majorBidi"/>
          <w:sz w:val="22"/>
          <w:szCs w:val="22"/>
        </w:rPr>
        <w:t>. GelMA precursor formulations</w:t>
      </w:r>
    </w:p>
    <w:tbl>
      <w:tblPr>
        <w:tblStyle w:val="TableGrid"/>
        <w:tblW w:w="97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53"/>
        <w:gridCol w:w="1362"/>
        <w:gridCol w:w="1362"/>
        <w:gridCol w:w="1362"/>
        <w:gridCol w:w="1362"/>
        <w:gridCol w:w="1362"/>
        <w:gridCol w:w="1363"/>
      </w:tblGrid>
      <w:tr w:rsidR="00E63F14" w:rsidRPr="007B1C9B" w14:paraId="02E77C9D" w14:textId="77777777" w:rsidTr="00AE1EE1">
        <w:trPr>
          <w:trHeight w:val="349"/>
        </w:trPr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53401" w14:textId="2899DA4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rimental set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4622C" w14:textId="4C79399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90192" w14:textId="1FFD7F2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EY] (mM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E3DDF" w14:textId="4E3663A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TEOA] (w/v%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842FF" w14:textId="179A8E1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VC] (w/v%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EDFD8" w14:textId="1F4A8CB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GelMA] (w/v%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E2593" w14:textId="0733C21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sslinking time (min)</w:t>
            </w:r>
          </w:p>
        </w:tc>
      </w:tr>
      <w:tr w:rsidR="00E63F14" w:rsidRPr="007B1C9B" w14:paraId="00BE159B" w14:textId="77777777" w:rsidTr="00AE1EE1">
        <w:trPr>
          <w:trHeight w:val="336"/>
        </w:trPr>
        <w:tc>
          <w:tcPr>
            <w:tcW w:w="155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A44158" w14:textId="4BCA818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arying [EY]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CA8F75" w14:textId="4310851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B8A31" w14:textId="1917BD7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A12D44" w14:textId="517150F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52727C" w14:textId="0A7CA15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EB779" w14:textId="4A0E9185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147D2" w14:textId="0276D2D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6DE7D3E2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F7E74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FE86" w14:textId="04A4902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2E2E2" w14:textId="761F12A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ED06" w14:textId="033CAC1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FFD82" w14:textId="313AF25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47A8" w14:textId="6BB0C7E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D34B" w14:textId="23839A2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769D4AE2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80CE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9870" w14:textId="7185DA3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25AD7" w14:textId="378CDCC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3DB9E" w14:textId="49A3A2D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43B8" w14:textId="3D6EF0A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BC57B" w14:textId="77F1AF9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DF25" w14:textId="0ABCF94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16F46849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EAA6E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A95CA" w14:textId="3AFCB142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4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CE7D8" w14:textId="03920A9B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37EB" w14:textId="25AABE78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DBCE" w14:textId="64123D35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58D4" w14:textId="0DE97F56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CBE8" w14:textId="0EB2D023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A3E007C" w14:textId="77777777" w:rsidTr="00AE1EE1">
        <w:trPr>
          <w:trHeight w:val="336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7F54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9661" w14:textId="413A5DF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E85F2" w14:textId="5B22A00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552E2" w14:textId="2259BA1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63E5" w14:textId="2AC3099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A2015" w14:textId="51C6AD2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DA1F1" w14:textId="7CE797E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62D71442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6FA3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444F" w14:textId="174735A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6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88AD9" w14:textId="47CBABA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35704" w14:textId="6744DC8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DE011" w14:textId="1754094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994B6" w14:textId="4DECAF3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EE38" w14:textId="5BBBFDF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561EFB2A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0329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50DEA" w14:textId="70EEBFD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33E46" w14:textId="4664C2F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B901" w14:textId="57CDB8A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3055" w14:textId="0DF4A25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105F9" w14:textId="0C0BB8B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ED3D0" w14:textId="560AE6A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36626353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7542E9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B5CDB4" w14:textId="200DBA4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8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94DB2F" w14:textId="22988D4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A95B56" w14:textId="0A32D28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21D419" w14:textId="7D04AA4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D2A577" w14:textId="38B9FA2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228CAB" w14:textId="7B3EE95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34934FFD" w14:textId="77777777" w:rsidTr="00AE1EE1">
        <w:trPr>
          <w:trHeight w:val="349"/>
        </w:trPr>
        <w:tc>
          <w:tcPr>
            <w:tcW w:w="155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CB6585" w14:textId="0223390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arying [TEOA]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31F459" w14:textId="16A4819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0276FB" w14:textId="7D80DE9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B68F4" w14:textId="6C16C50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163687" w14:textId="21F2721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36A35E" w14:textId="35BAC14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6548B" w14:textId="200E9ED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420588F4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A0DC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ED59" w14:textId="1B9CD89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EFF7" w14:textId="53E7B10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39A9E" w14:textId="20C0806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F689C" w14:textId="6D0FCF85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C78B" w14:textId="5895002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F30A" w14:textId="6BEF77F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64D80A50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F837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3723" w14:textId="3D902FB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2361" w14:textId="7A801F1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E326D" w14:textId="3439F34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178E9" w14:textId="1299022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391D" w14:textId="6732D53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40FC3" w14:textId="5CDB0A5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5A9B46B9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B786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725E" w14:textId="66FC4575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5A3B" w14:textId="2036316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C7F5F" w14:textId="73E0349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359B" w14:textId="12F3532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49D6" w14:textId="2429A58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55801" w14:textId="5A29698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333E1B7C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B81B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CD29" w14:textId="11505F00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CD3F9" w14:textId="5A128AD8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9CF470" w14:textId="7B4FA082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A45A0" w14:textId="1BCABF1D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DFC45" w14:textId="6CBFCEA8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A12F" w14:textId="01C22E6C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5105486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5C5D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68BB" w14:textId="22D61D9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16594" w14:textId="14656A6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2BA1A" w14:textId="38CD990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6164" w14:textId="4C12863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73364" w14:textId="1568001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32C2" w14:textId="117B989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416F89E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43CBE7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664DE7" w14:textId="68D8855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F24226" w14:textId="11B05E9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E06E7E" w14:textId="4274A0D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FBA493" w14:textId="7DB4AFA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E57C35" w14:textId="51D82BF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DAF12A" w14:textId="4D98900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71FD1B95" w14:textId="77777777" w:rsidTr="00AE1EE1">
        <w:trPr>
          <w:trHeight w:val="349"/>
        </w:trPr>
        <w:tc>
          <w:tcPr>
            <w:tcW w:w="155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63CFDF" w14:textId="1E6EBE3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arying [VC]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F5A27" w14:textId="3D5E4CD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2A821E" w14:textId="0A69FBD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E8626" w14:textId="1C2E550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D440E" w14:textId="7413970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28CEA3" w14:textId="3554B28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8C1F4C" w14:textId="70DB14F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64157361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6E12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F84C" w14:textId="4F8F17B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91BD" w14:textId="1EF0590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DA66" w14:textId="387F936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2539F" w14:textId="2E96208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EC90F" w14:textId="0D51D2D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3D89" w14:textId="2E0310F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149F8619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CB40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0C74" w14:textId="48EB4F3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FF62" w14:textId="0594322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4817" w14:textId="11479FC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D6D01" w14:textId="506B3A1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8040" w14:textId="1711536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FCA1" w14:textId="46AEDA1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72AD7BCA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26100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ACF8B" w14:textId="1466EDB6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FBF0" w14:textId="2155602F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11635" w14:textId="03CA6833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1DB7F0" w14:textId="3CA0EDD5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2D01" w14:textId="0EB84D3D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96FC2" w14:textId="3CF0FEE4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C799234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5F45E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582A7" w14:textId="3B3D305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CB4A9" w14:textId="6357A64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B6A45" w14:textId="070C0F2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8BFB7" w14:textId="04D0DDE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FC9D7" w14:textId="4F77DBF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F0856" w14:textId="046F519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37178C1C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E9DE5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E662" w14:textId="4B9DC37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6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4975" w14:textId="34926B9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03AA" w14:textId="74ADD52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87BC2" w14:textId="5BDE5C8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83A4" w14:textId="443DDB5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ECF8" w14:textId="3D98C7E5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355508F7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35D8CE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8838BF" w14:textId="700B9D7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7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CB0B83" w14:textId="7035BD5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856EAB" w14:textId="4BD6594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F353F0" w14:textId="7C90B74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E7F269" w14:textId="1415295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4B76EB" w14:textId="29397A1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4AC0A4A9" w14:textId="77777777" w:rsidTr="00AE1EE1">
        <w:trPr>
          <w:trHeight w:val="349"/>
        </w:trPr>
        <w:tc>
          <w:tcPr>
            <w:tcW w:w="155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12C2D3" w14:textId="12BC6F85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arying [GelMA]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22D78" w14:textId="21981BB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8DA4A" w14:textId="4CD6417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6B2737" w14:textId="24E50E6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C5D1E" w14:textId="3BF4389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D3691" w14:textId="627103F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C33D61" w14:textId="1D0D1B99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0CB2B55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B8F2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A778" w14:textId="1D1FA1C0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DB4E" w14:textId="529B46C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0C70" w14:textId="0266980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FB00" w14:textId="232BCB9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338CA" w14:textId="5811ECF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9F16" w14:textId="1AE8774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4A92D184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701C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81E9" w14:textId="7AB19F81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91E6" w14:textId="29F72F7D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B1972" w14:textId="34E4169F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BEBAC" w14:textId="622DB49F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D2DB4" w14:textId="49C92F93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F34ED" w14:textId="6333B4B4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5A14D94D" w14:textId="77777777" w:rsidTr="00AE1EE1">
        <w:trPr>
          <w:trHeight w:val="349"/>
        </w:trPr>
        <w:tc>
          <w:tcPr>
            <w:tcW w:w="155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7471AC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E53DCA" w14:textId="57B5DEF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39A77A" w14:textId="0AE5972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DAE4E9" w14:textId="2D449AD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8CA692" w14:textId="0E77190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DF0669" w14:textId="2E3DA44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0595AD" w14:textId="51A8512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11FEFF46" w14:textId="77777777" w:rsidTr="00AE1EE1">
        <w:trPr>
          <w:trHeight w:val="349"/>
        </w:trPr>
        <w:tc>
          <w:tcPr>
            <w:tcW w:w="1553" w:type="dxa"/>
            <w:vMerge w:val="restart"/>
            <w:tcBorders>
              <w:top w:val="single" w:sz="12" w:space="0" w:color="auto"/>
            </w:tcBorders>
            <w:vAlign w:val="center"/>
          </w:tcPr>
          <w:p w14:paraId="2F1A464F" w14:textId="19A79CC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Varying crosslinking time</w:t>
            </w:r>
            <w:r w:rsidR="0093352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73E497FA" w14:textId="62C1F32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1E080CDC" w14:textId="7AA3EEB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35E20454" w14:textId="7E0970A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3ACCCB08" w14:textId="4B332A28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vAlign w:val="center"/>
          </w:tcPr>
          <w:p w14:paraId="5D95B471" w14:textId="04E50DA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383847" w14:textId="29C6FD9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E63F14" w:rsidRPr="007B1C9B" w14:paraId="450D9BC8" w14:textId="77777777" w:rsidTr="00AE1EE1">
        <w:trPr>
          <w:trHeight w:val="349"/>
        </w:trPr>
        <w:tc>
          <w:tcPr>
            <w:tcW w:w="1553" w:type="dxa"/>
            <w:vMerge/>
            <w:vAlign w:val="center"/>
          </w:tcPr>
          <w:p w14:paraId="038D3C32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14:paraId="64280BC1" w14:textId="09EFACEF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362" w:type="dxa"/>
            <w:vAlign w:val="center"/>
          </w:tcPr>
          <w:p w14:paraId="5C4B04AF" w14:textId="1C7CB4F0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vAlign w:val="center"/>
          </w:tcPr>
          <w:p w14:paraId="44FF8218" w14:textId="77361122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192EA85D" w14:textId="703C3D29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2DFDC2DD" w14:textId="520338D1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7B297245" w14:textId="51FBE29F" w:rsidR="00E63F14" w:rsidRPr="005C5DBD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3F14" w:rsidRPr="007B1C9B" w14:paraId="2AB3B66B" w14:textId="77777777" w:rsidTr="00AE1EE1">
        <w:trPr>
          <w:trHeight w:val="349"/>
        </w:trPr>
        <w:tc>
          <w:tcPr>
            <w:tcW w:w="1553" w:type="dxa"/>
            <w:vMerge/>
            <w:vAlign w:val="center"/>
          </w:tcPr>
          <w:p w14:paraId="2A1EC816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14:paraId="17172033" w14:textId="4016173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362" w:type="dxa"/>
            <w:vAlign w:val="center"/>
          </w:tcPr>
          <w:p w14:paraId="79EEC49D" w14:textId="5AF23C1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vAlign w:val="center"/>
          </w:tcPr>
          <w:p w14:paraId="57F9A5F5" w14:textId="19F80FBB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1F6089A3" w14:textId="5C803673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558CFFB1" w14:textId="3DB5B87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1D39FC19" w14:textId="4731DA42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63F14" w:rsidRPr="007B1C9B" w14:paraId="1F2774AC" w14:textId="77777777" w:rsidTr="00AE1EE1">
        <w:trPr>
          <w:trHeight w:val="349"/>
        </w:trPr>
        <w:tc>
          <w:tcPr>
            <w:tcW w:w="1553" w:type="dxa"/>
            <w:vMerge/>
            <w:vAlign w:val="center"/>
          </w:tcPr>
          <w:p w14:paraId="1EF1F1E6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14:paraId="0DDB26EA" w14:textId="5A0F161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362" w:type="dxa"/>
            <w:vAlign w:val="center"/>
          </w:tcPr>
          <w:p w14:paraId="42D9C19F" w14:textId="606316F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vAlign w:val="center"/>
          </w:tcPr>
          <w:p w14:paraId="36E5CC06" w14:textId="54755D1F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28D0E529" w14:textId="3582421C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70F42DB5" w14:textId="612EE97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628A7475" w14:textId="5E8EF06A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63F14" w:rsidRPr="007B1C9B" w14:paraId="2FFE0902" w14:textId="77777777" w:rsidTr="00AE1EE1">
        <w:trPr>
          <w:trHeight w:val="349"/>
        </w:trPr>
        <w:tc>
          <w:tcPr>
            <w:tcW w:w="1553" w:type="dxa"/>
            <w:vMerge/>
            <w:vAlign w:val="center"/>
          </w:tcPr>
          <w:p w14:paraId="36A9C047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14:paraId="17B37C1A" w14:textId="06540AC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362" w:type="dxa"/>
            <w:vAlign w:val="center"/>
          </w:tcPr>
          <w:p w14:paraId="29424354" w14:textId="7727266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vAlign w:val="center"/>
          </w:tcPr>
          <w:p w14:paraId="6E1DB7B1" w14:textId="33FA13B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051CFAC3" w14:textId="1BD23CF4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43CCCF40" w14:textId="6B79135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23379DDF" w14:textId="2CA9F59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E63F14" w:rsidRPr="007B1C9B" w14:paraId="1E685139" w14:textId="77777777" w:rsidTr="00AE1EE1">
        <w:trPr>
          <w:trHeight w:val="349"/>
        </w:trPr>
        <w:tc>
          <w:tcPr>
            <w:tcW w:w="1553" w:type="dxa"/>
            <w:vMerge/>
            <w:vAlign w:val="center"/>
          </w:tcPr>
          <w:p w14:paraId="367FFBA7" w14:textId="77777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14:paraId="0BC9662F" w14:textId="17887EA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362" w:type="dxa"/>
            <w:vAlign w:val="center"/>
          </w:tcPr>
          <w:p w14:paraId="66E6028B" w14:textId="032375F6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62" w:type="dxa"/>
            <w:vAlign w:val="center"/>
          </w:tcPr>
          <w:p w14:paraId="20FC7646" w14:textId="02711931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105224DD" w14:textId="47E02777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14:paraId="3A5CE610" w14:textId="7D56DB0E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18F2BAFF" w14:textId="69F8B44D" w:rsidR="00E63F14" w:rsidRPr="00512466" w:rsidRDefault="00E63F14" w:rsidP="00572A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</w:tbl>
    <w:p w14:paraId="0A5D9D15" w14:textId="77777777" w:rsidR="00572A63" w:rsidRDefault="00572A63"/>
    <w:p w14:paraId="07F82675" w14:textId="7BBCC8AF" w:rsidR="00512466" w:rsidRDefault="00512466" w:rsidP="00512466">
      <w:pPr>
        <w:spacing w:after="120"/>
        <w:rPr>
          <w:rFonts w:asciiTheme="majorBidi" w:hAnsiTheme="majorBidi" w:cstheme="majorBidi"/>
          <w:sz w:val="22"/>
          <w:szCs w:val="22"/>
        </w:rPr>
      </w:pPr>
      <w:r w:rsidRPr="001035DF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5C5DBD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1035DF">
        <w:rPr>
          <w:rFonts w:asciiTheme="majorBidi" w:hAnsiTheme="majorBidi" w:cstheme="majorBidi"/>
          <w:b/>
          <w:bCs/>
          <w:sz w:val="22"/>
          <w:szCs w:val="22"/>
        </w:rPr>
        <w:t>2.</w:t>
      </w:r>
      <w:r w:rsidRPr="00512466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Mechanical properties of the hydrogels</w:t>
      </w:r>
    </w:p>
    <w:tbl>
      <w:tblPr>
        <w:tblStyle w:val="TableGrid"/>
        <w:tblW w:w="98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85"/>
        <w:gridCol w:w="2174"/>
        <w:gridCol w:w="2175"/>
        <w:gridCol w:w="2174"/>
        <w:gridCol w:w="2175"/>
      </w:tblGrid>
      <w:tr w:rsidR="005544A1" w14:paraId="2990449F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274B04" w14:textId="66528C0E" w:rsidR="005544A1" w:rsidRDefault="005544A1" w:rsidP="00572A6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C898F1" w14:textId="4B0DE0EE" w:rsidR="005544A1" w:rsidRPr="005544A1" w:rsidRDefault="005544A1" w:rsidP="00572A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544A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nsile Modulus (kPa)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0517C" w14:textId="0EC18477" w:rsidR="005544A1" w:rsidRPr="005544A1" w:rsidRDefault="005544A1" w:rsidP="00572A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544A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nsile Strength (kPa)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2C629" w14:textId="6CBD29F8" w:rsidR="005544A1" w:rsidRPr="005544A1" w:rsidRDefault="005544A1" w:rsidP="00572A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544A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ompression Modulus (kPa) 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8CAA4" w14:textId="09F0AF78" w:rsidR="005544A1" w:rsidRPr="005544A1" w:rsidRDefault="005544A1" w:rsidP="00572A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544A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hear Strength (kPa)</w:t>
            </w:r>
          </w:p>
        </w:tc>
      </w:tr>
      <w:tr w:rsidR="00025E9E" w14:paraId="3B66AB15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7C2AF3" w14:textId="07D3EF73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1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EA56054" w14:textId="3F230B82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78.7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1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6D44D1" w14:textId="22204AD7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59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1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FF5D8A5" w14:textId="61B46A39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05.6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4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585202A" w14:textId="05FDF82F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404.4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4.4</w:t>
            </w:r>
          </w:p>
        </w:tc>
      </w:tr>
      <w:tr w:rsidR="00025E9E" w14:paraId="50B0B787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CCE4B4" w14:textId="6895B3A4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CBE1BB1" w14:textId="11020BE1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97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2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9580D" w14:textId="5EA8C0B5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77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0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3C337" w14:textId="757AB16B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33.3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094DC50" w14:textId="4DAA3EFB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466.6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2</w:t>
            </w:r>
          </w:p>
        </w:tc>
      </w:tr>
      <w:tr w:rsidR="00025E9E" w14:paraId="76D77ED1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F7F2D1" w14:textId="52198281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67D949B" w14:textId="095F5BE1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118.3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ABAA0" w14:textId="4420D407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A053E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64578">
              <w:rPr>
                <w:rFonts w:asciiTheme="majorBidi" w:hAnsiTheme="majorBidi" w:cstheme="majorBidi"/>
                <w:sz w:val="20"/>
                <w:szCs w:val="20"/>
              </w:rPr>
              <w:t>.4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9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66E6F" w14:textId="22C7C5EE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351FB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025E9E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7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1757CA" w14:textId="1BDD97CA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5</w:t>
            </w:r>
            <w:r w:rsidR="00351FB2">
              <w:rPr>
                <w:rFonts w:ascii="Symbol" w:hAnsi="Symbol" w:cstheme="majorBidi"/>
                <w:sz w:val="20"/>
                <w:szCs w:val="20"/>
              </w:rPr>
              <w:t>2</w:t>
            </w:r>
            <w:r w:rsidRPr="00025E9E">
              <w:rPr>
                <w:rFonts w:ascii="Symbol" w:hAnsi="Symbol" w:cstheme="majorBidi"/>
                <w:sz w:val="20"/>
                <w:szCs w:val="20"/>
              </w:rPr>
              <w:t>7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.5</w:t>
            </w:r>
          </w:p>
        </w:tc>
      </w:tr>
      <w:tr w:rsidR="00025E9E" w14:paraId="583B55A8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CFB5D3" w14:textId="37B0663B" w:rsidR="00025E9E" w:rsidRPr="005C5DBD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2917FA" w14:textId="0485914E" w:rsidR="00025E9E" w:rsidRPr="005C5DBD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2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9BBFE" w14:textId="06A282BE" w:rsidR="00025E9E" w:rsidRPr="005C5DBD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11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1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DE7DF" w14:textId="384CD5A5" w:rsidR="00025E9E" w:rsidRPr="005C5DBD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9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B545BB" w14:textId="05562DFC" w:rsidR="00025E9E" w:rsidRPr="005C5DBD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553.7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2.1</w:t>
            </w:r>
          </w:p>
        </w:tc>
      </w:tr>
      <w:tr w:rsidR="00025E9E" w14:paraId="76A67DB5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B2B00F" w14:textId="054EB756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751E4F2" w14:textId="72039EAA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053E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64578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3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90CBB" w14:textId="63C4D839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A053E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764578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2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A1C4E" w14:textId="7492888A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51FB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025E9E">
              <w:rPr>
                <w:rFonts w:asciiTheme="majorBidi" w:hAnsiTheme="majorBidi" w:cstheme="majorBidi"/>
                <w:sz w:val="20"/>
                <w:szCs w:val="20"/>
              </w:rPr>
              <w:t>8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1CA2EB" w14:textId="0118622B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5</w:t>
            </w:r>
            <w:r w:rsidR="00351FB2">
              <w:rPr>
                <w:rFonts w:ascii="Symbol" w:hAnsi="Symbol" w:cstheme="majorBidi"/>
                <w:sz w:val="20"/>
                <w:szCs w:val="20"/>
              </w:rPr>
              <w:t>3</w:t>
            </w:r>
            <w:r w:rsidRPr="00025E9E">
              <w:rPr>
                <w:rFonts w:ascii="Symbol" w:hAnsi="Symbol" w:cstheme="majorBidi"/>
                <w:sz w:val="20"/>
                <w:szCs w:val="20"/>
              </w:rPr>
              <w:t>6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.5</w:t>
            </w:r>
          </w:p>
        </w:tc>
      </w:tr>
      <w:tr w:rsidR="00025E9E" w14:paraId="3C26829E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666377" w14:textId="37DBFFD0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C317AF1" w14:textId="54AC7139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102.6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668DC" w14:textId="312EC999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87.5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.4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19CC2" w14:textId="22E0FB87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51FB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25E9E">
              <w:rPr>
                <w:rFonts w:asciiTheme="majorBidi" w:hAnsiTheme="majorBidi" w:cstheme="majorBidi"/>
                <w:sz w:val="20"/>
                <w:szCs w:val="20"/>
              </w:rPr>
              <w:t>6.0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B579A57" w14:textId="68BA3283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481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1.1</w:t>
            </w:r>
          </w:p>
        </w:tc>
      </w:tr>
      <w:tr w:rsidR="00025E9E" w14:paraId="7A47D3BC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2AB781" w14:textId="0DF1906E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C6DBC12" w14:textId="1AA652C9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65.8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4BBC2" w14:textId="12DD456D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67.0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3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3C450" w14:textId="6C7DB45F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113.1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2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FF0BCD" w14:textId="62C193F8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391.0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7</w:t>
            </w:r>
          </w:p>
        </w:tc>
      </w:tr>
      <w:tr w:rsidR="00025E9E" w14:paraId="764CC4D9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DF9150" w14:textId="073E727A" w:rsid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E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092CAA9" w14:textId="39C10865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43.6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0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A757683" w14:textId="6DC2F85C" w:rsidR="00025E9E" w:rsidRPr="00764578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578">
              <w:rPr>
                <w:rFonts w:asciiTheme="majorBidi" w:hAnsiTheme="majorBidi" w:cstheme="majorBidi"/>
                <w:sz w:val="20"/>
                <w:szCs w:val="20"/>
              </w:rPr>
              <w:t>53.1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5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7502D25" w14:textId="01345948" w:rsidR="00025E9E" w:rsidRPr="00025E9E" w:rsidRDefault="00025E9E" w:rsidP="00025E9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5E9E">
              <w:rPr>
                <w:rFonts w:asciiTheme="majorBidi" w:hAnsiTheme="majorBidi" w:cstheme="majorBidi"/>
                <w:sz w:val="20"/>
                <w:szCs w:val="20"/>
              </w:rPr>
              <w:t>91.8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9E0CF11" w14:textId="63A372FF" w:rsidR="00025E9E" w:rsidRPr="00025E9E" w:rsidRDefault="00025E9E" w:rsidP="00025E9E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025E9E">
              <w:rPr>
                <w:rFonts w:ascii="Symbol" w:hAnsi="Symbol" w:cstheme="majorBidi"/>
                <w:sz w:val="20"/>
                <w:szCs w:val="20"/>
              </w:rPr>
              <w:t>316.4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4.4</w:t>
            </w:r>
          </w:p>
        </w:tc>
      </w:tr>
      <w:tr w:rsidR="00161769" w14:paraId="7A6ED968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FB93A3" w14:textId="01BA73BD" w:rsid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A28BE0D" w14:textId="0B37F575" w:rsidR="00161769" w:rsidRPr="008703E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03E3">
              <w:rPr>
                <w:rFonts w:asciiTheme="majorBidi" w:hAnsiTheme="majorBidi" w:cstheme="majorBidi"/>
                <w:sz w:val="20"/>
                <w:szCs w:val="20"/>
              </w:rPr>
              <w:t>21.8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2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0FF76E" w14:textId="5EA21A0A" w:rsidR="00161769" w:rsidRPr="0035004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043">
              <w:rPr>
                <w:rFonts w:asciiTheme="majorBidi" w:hAnsiTheme="majorBidi" w:cstheme="majorBidi"/>
                <w:sz w:val="20"/>
                <w:szCs w:val="20"/>
              </w:rPr>
              <w:t>16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9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793F06E" w14:textId="0A55103A" w:rsidR="00161769" w:rsidRPr="00AD0911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911">
              <w:rPr>
                <w:rFonts w:asciiTheme="majorBidi" w:hAnsiTheme="majorBidi" w:cstheme="majorBidi"/>
                <w:sz w:val="20"/>
                <w:szCs w:val="20"/>
              </w:rPr>
              <w:t>44.4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4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7B9204" w14:textId="4B3C57AF" w:rsidR="00161769" w:rsidRP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1769">
              <w:rPr>
                <w:rFonts w:asciiTheme="majorBidi" w:hAnsiTheme="majorBidi" w:cstheme="majorBidi"/>
                <w:sz w:val="20"/>
                <w:szCs w:val="20"/>
              </w:rPr>
              <w:t>156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2.4</w:t>
            </w:r>
          </w:p>
        </w:tc>
      </w:tr>
      <w:tr w:rsidR="00161769" w14:paraId="765622AC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42B700" w14:textId="68F6BCB9" w:rsid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9976C56" w14:textId="5AAE45E2" w:rsidR="00161769" w:rsidRPr="008703E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03E3">
              <w:rPr>
                <w:rFonts w:asciiTheme="majorBidi" w:hAnsiTheme="majorBidi" w:cstheme="majorBidi"/>
                <w:sz w:val="20"/>
                <w:szCs w:val="20"/>
              </w:rPr>
              <w:t>38.0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3D4F8" w14:textId="7076D8F7" w:rsidR="00161769" w:rsidRPr="0035004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043">
              <w:rPr>
                <w:rFonts w:asciiTheme="majorBidi" w:hAnsiTheme="majorBidi" w:cstheme="majorBidi"/>
                <w:sz w:val="20"/>
                <w:szCs w:val="20"/>
              </w:rPr>
              <w:t>29.5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0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DEAA3" w14:textId="553FD4A8" w:rsidR="00161769" w:rsidRPr="00AD0911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911">
              <w:rPr>
                <w:rFonts w:asciiTheme="majorBidi" w:hAnsiTheme="majorBidi" w:cstheme="majorBidi"/>
                <w:sz w:val="20"/>
                <w:szCs w:val="20"/>
              </w:rPr>
              <w:t>62.6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F400F" w14:textId="796E7914" w:rsidR="00161769" w:rsidRP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1769">
              <w:rPr>
                <w:rFonts w:asciiTheme="majorBidi" w:hAnsiTheme="majorBidi" w:cstheme="majorBidi"/>
                <w:sz w:val="20"/>
                <w:szCs w:val="20"/>
              </w:rPr>
              <w:t>213.0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1.8</w:t>
            </w:r>
          </w:p>
        </w:tc>
      </w:tr>
      <w:tr w:rsidR="00161769" w14:paraId="7A4D237A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36AEFF" w14:textId="5CB305B6" w:rsid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12466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17D06AF" w14:textId="3AB90A4D" w:rsidR="00161769" w:rsidRPr="008703E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03E3">
              <w:rPr>
                <w:rFonts w:asciiTheme="majorBidi" w:hAnsiTheme="majorBidi" w:cstheme="majorBidi"/>
                <w:sz w:val="20"/>
                <w:szCs w:val="20"/>
              </w:rPr>
              <w:t>60.9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9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65E7D" w14:textId="15F9619D" w:rsidR="00161769" w:rsidRPr="00350043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043">
              <w:rPr>
                <w:rFonts w:asciiTheme="majorBidi" w:hAnsiTheme="majorBidi" w:cstheme="majorBidi"/>
                <w:sz w:val="20"/>
                <w:szCs w:val="20"/>
              </w:rPr>
              <w:t>56.4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1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39F01" w14:textId="1DDB5357" w:rsidR="00161769" w:rsidRPr="00AD0911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911">
              <w:rPr>
                <w:rFonts w:asciiTheme="majorBidi" w:hAnsiTheme="majorBidi" w:cstheme="majorBidi"/>
                <w:sz w:val="20"/>
                <w:szCs w:val="20"/>
              </w:rPr>
              <w:t>88.2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7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7A8AE" w14:textId="261F54EB" w:rsidR="00161769" w:rsidRPr="00161769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1769">
              <w:rPr>
                <w:rFonts w:asciiTheme="majorBidi" w:hAnsiTheme="majorBidi" w:cstheme="majorBidi"/>
                <w:sz w:val="20"/>
                <w:szCs w:val="20"/>
              </w:rPr>
              <w:t>333.7</w:t>
            </w:r>
            <w:r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4.3</w:t>
            </w:r>
          </w:p>
        </w:tc>
      </w:tr>
      <w:tr w:rsidR="00161769" w14:paraId="747C1C2F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DD6C0E" w14:textId="5AEEF54D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C56EAEA" w14:textId="0B5A73D1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99.4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F0CEB" w14:textId="0754D64C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8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7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F5B39" w14:textId="6D6F1289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8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BA155" w14:textId="55B47812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70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7.2</w:t>
            </w:r>
          </w:p>
        </w:tc>
      </w:tr>
      <w:tr w:rsidR="00161769" w14:paraId="7CB18186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A397DB" w14:textId="1C45712D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852351A" w14:textId="31D6474C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2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C145D" w14:textId="2C07E3DA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11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1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61F89" w14:textId="27248339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9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485E4" w14:textId="341A2CD4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553.7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2.1</w:t>
            </w:r>
          </w:p>
        </w:tc>
      </w:tr>
      <w:tr w:rsidR="00161769" w14:paraId="1CA7CC56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EDA9A2" w14:textId="2F139BE6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0C2F016" w14:textId="41074470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8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13FF5" w14:textId="57EB00C5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16.7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2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F43D1" w14:textId="7A22977F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3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4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96A09" w14:textId="1AA48012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86.4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8.9</w:t>
            </w:r>
          </w:p>
        </w:tc>
      </w:tr>
      <w:tr w:rsidR="00161769" w14:paraId="3F5C75F9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473A0B" w14:textId="1E508426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C56D2B6" w14:textId="446A9C56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9.2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9DE774B" w14:textId="01AE22B3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0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6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69356BB" w14:textId="5ED1D422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4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0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D731FA6" w14:textId="1B1AE375" w:rsidR="00161769" w:rsidRPr="005C5DBD" w:rsidRDefault="00161769" w:rsidP="0016176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10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1.3</w:t>
            </w:r>
          </w:p>
        </w:tc>
      </w:tr>
      <w:tr w:rsidR="00785078" w14:paraId="5AA2D6E2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068509" w14:textId="11EA651F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9269471" w14:textId="0AA00F6B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92.1 ± 4.1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8199BBA" w14:textId="417D11D3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0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3.3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77FEE5" w14:textId="14780552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2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4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B7A663E" w14:textId="21BE2121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353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4.4</w:t>
            </w:r>
          </w:p>
        </w:tc>
      </w:tr>
      <w:tr w:rsidR="00785078" w14:paraId="220D130A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6ED6A0" w14:textId="68361C64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41A7BF0" w14:textId="5A40FFBE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1.4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165E0" w14:textId="16A69472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77.7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E2B59" w14:textId="1A26255D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13.2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7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1E19B" w14:textId="0F0DFC3A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40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7.6</w:t>
            </w:r>
          </w:p>
        </w:tc>
      </w:tr>
      <w:tr w:rsidR="00785078" w14:paraId="3A936E38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591FE3" w14:textId="7EEC2920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AA03634" w14:textId="087DC685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9.9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C6559" w14:textId="140BF27B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94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6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8D5DB" w14:textId="34943010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9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0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11A30" w14:textId="5F3B6B32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87.0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3.8</w:t>
            </w:r>
          </w:p>
        </w:tc>
      </w:tr>
      <w:tr w:rsidR="00785078" w14:paraId="6C40AA0B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B85EEF" w14:textId="44F2BA0B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F83AC7" w14:textId="69517EB5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2.5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3B55F" w14:textId="420AD374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11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1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19F27" w14:textId="7F90B542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9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38A5C" w14:textId="76DFFFD6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53.7 ± 22.1</w:t>
            </w:r>
          </w:p>
        </w:tc>
      </w:tr>
      <w:tr w:rsidR="00785078" w14:paraId="7CB166EC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37847C" w14:textId="2ED816EE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7C85805" w14:textId="692F860F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41.9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55A36" w14:textId="33CF37AB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7.0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7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28B68" w14:textId="66DE3EFC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73.0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3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ADAB0" w14:textId="1003E792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39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3.4</w:t>
            </w:r>
          </w:p>
        </w:tc>
      </w:tr>
      <w:tr w:rsidR="00785078" w14:paraId="5A5ADD5F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4063E9" w14:textId="32F4879F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CC676A7" w14:textId="2A83E278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2.8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2B585" w14:textId="2E03AF81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9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2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A626B" w14:textId="3484B013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93.3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2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E7810" w14:textId="0499F531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712.4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8.8</w:t>
            </w:r>
          </w:p>
        </w:tc>
      </w:tr>
      <w:tr w:rsidR="00785078" w14:paraId="4FED65F1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85388" w14:textId="6A03AC76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AEB6C50" w14:textId="6253152A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3.4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4A71AFE" w14:textId="22F853C7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3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3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9C36BB2" w14:textId="6A440EBA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14.2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9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9077B4E" w14:textId="5911C59B" w:rsidR="00785078" w:rsidRPr="005C5DBD" w:rsidRDefault="00785078" w:rsidP="0078507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775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9.5</w:t>
            </w:r>
          </w:p>
        </w:tc>
      </w:tr>
      <w:tr w:rsidR="00205404" w14:paraId="0B5F5C5E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B9042D" w14:textId="29FC1292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16CB49A" w14:textId="38DAAACC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2.2 ± 5.1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25960EC" w14:textId="3755FC8C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3.2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5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9E80391" w14:textId="1975B5A1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1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0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4DDB69B" w14:textId="7984CF5F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315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1.3</w:t>
            </w:r>
          </w:p>
        </w:tc>
      </w:tr>
      <w:tr w:rsidR="00205404" w14:paraId="26A2FB0A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371369" w14:textId="46612D80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46735FF" w14:textId="67673A76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95.3 ± 4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F6C26" w14:textId="56457FD5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71.4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9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4D8F4" w14:textId="574FEEAD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3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3D8BD" w14:textId="642682C3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42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4.5</w:t>
            </w:r>
          </w:p>
        </w:tc>
      </w:tr>
      <w:tr w:rsidR="00205404" w14:paraId="45278C7C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DFC8B5" w14:textId="191B65C3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585822D" w14:textId="4E26DA7D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9.9 ± 6.5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FE67D" w14:textId="69823367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4.0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5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A4A11" w14:textId="5D1BB1F8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73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9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81D01" w14:textId="47FE8456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40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3076" w:rsidRPr="005C5DBD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>.8</w:t>
            </w:r>
          </w:p>
        </w:tc>
      </w:tr>
      <w:tr w:rsidR="00205404" w14:paraId="4680B036" w14:textId="77777777" w:rsidTr="00E53C64">
        <w:trPr>
          <w:trHeight w:val="348"/>
        </w:trPr>
        <w:tc>
          <w:tcPr>
            <w:tcW w:w="118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7D7521" w14:textId="4B1BB0A6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94557DA" w14:textId="57A4EDF9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85.1 ± 8.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44801C4" w14:textId="08781296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0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9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9787F31" w14:textId="66C78355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57.3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5.2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EB43D1E" w14:textId="31A70E72" w:rsidR="00205404" w:rsidRPr="005C5DBD" w:rsidRDefault="00205404" w:rsidP="0020540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59.5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3076" w:rsidRPr="005C5DB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  <w:tr w:rsidR="006E3076" w14:paraId="44ECE24D" w14:textId="77777777" w:rsidTr="00E53C64">
        <w:trPr>
          <w:trHeight w:val="348"/>
        </w:trPr>
        <w:tc>
          <w:tcPr>
            <w:tcW w:w="118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CA0F06A" w14:textId="00549CBC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51F4DBC3" w14:textId="446113E1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2.8 ± 3.1</w:t>
            </w:r>
          </w:p>
        </w:tc>
        <w:tc>
          <w:tcPr>
            <w:tcW w:w="2175" w:type="dxa"/>
            <w:tcBorders>
              <w:top w:val="single" w:sz="12" w:space="0" w:color="auto"/>
            </w:tcBorders>
            <w:vAlign w:val="bottom"/>
          </w:tcPr>
          <w:p w14:paraId="399FA101" w14:textId="64858D76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9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>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3.3</w:t>
            </w:r>
          </w:p>
        </w:tc>
        <w:tc>
          <w:tcPr>
            <w:tcW w:w="2174" w:type="dxa"/>
            <w:tcBorders>
              <w:top w:val="single" w:sz="12" w:space="0" w:color="auto"/>
            </w:tcBorders>
            <w:vAlign w:val="bottom"/>
          </w:tcPr>
          <w:p w14:paraId="3BF0830C" w14:textId="01A5AFD1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5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5</w:t>
            </w:r>
          </w:p>
        </w:tc>
        <w:tc>
          <w:tcPr>
            <w:tcW w:w="2175" w:type="dxa"/>
            <w:tcBorders>
              <w:top w:val="single" w:sz="12" w:space="0" w:color="auto"/>
            </w:tcBorders>
            <w:vAlign w:val="bottom"/>
          </w:tcPr>
          <w:p w14:paraId="14E03B7A" w14:textId="1E9BFBB1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318.9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15.8</w:t>
            </w:r>
          </w:p>
        </w:tc>
      </w:tr>
      <w:tr w:rsidR="006E3076" w14:paraId="0E232859" w14:textId="77777777" w:rsidTr="00E53C64">
        <w:trPr>
          <w:trHeight w:val="348"/>
        </w:trPr>
        <w:tc>
          <w:tcPr>
            <w:tcW w:w="1185" w:type="dxa"/>
            <w:tcBorders>
              <w:right w:val="single" w:sz="12" w:space="0" w:color="auto"/>
            </w:tcBorders>
            <w:vAlign w:val="center"/>
          </w:tcPr>
          <w:p w14:paraId="76FE619F" w14:textId="490D9643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2174" w:type="dxa"/>
            <w:tcBorders>
              <w:left w:val="single" w:sz="12" w:space="0" w:color="auto"/>
            </w:tcBorders>
            <w:vAlign w:val="bottom"/>
          </w:tcPr>
          <w:p w14:paraId="4EB28ED2" w14:textId="6CF1F246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39.9 ± 6.5</w:t>
            </w:r>
          </w:p>
        </w:tc>
        <w:tc>
          <w:tcPr>
            <w:tcW w:w="2175" w:type="dxa"/>
            <w:vAlign w:val="bottom"/>
          </w:tcPr>
          <w:p w14:paraId="331DE8E1" w14:textId="217D813C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4.0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6.5</w:t>
            </w:r>
          </w:p>
        </w:tc>
        <w:tc>
          <w:tcPr>
            <w:tcW w:w="2174" w:type="dxa"/>
            <w:vAlign w:val="bottom"/>
          </w:tcPr>
          <w:p w14:paraId="1D7BCA5F" w14:textId="1EC67F21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73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9</w:t>
            </w:r>
          </w:p>
        </w:tc>
        <w:tc>
          <w:tcPr>
            <w:tcW w:w="2175" w:type="dxa"/>
            <w:vAlign w:val="bottom"/>
          </w:tcPr>
          <w:p w14:paraId="310F4EB1" w14:textId="66F15C81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40.1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8.8</w:t>
            </w:r>
          </w:p>
        </w:tc>
      </w:tr>
      <w:tr w:rsidR="006E3076" w14:paraId="211B47F9" w14:textId="77777777" w:rsidTr="00E53C64">
        <w:trPr>
          <w:trHeight w:val="348"/>
        </w:trPr>
        <w:tc>
          <w:tcPr>
            <w:tcW w:w="1185" w:type="dxa"/>
            <w:tcBorders>
              <w:right w:val="single" w:sz="12" w:space="0" w:color="auto"/>
            </w:tcBorders>
            <w:vAlign w:val="center"/>
          </w:tcPr>
          <w:p w14:paraId="0755DB69" w14:textId="294A6A80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2174" w:type="dxa"/>
            <w:tcBorders>
              <w:left w:val="single" w:sz="12" w:space="0" w:color="auto"/>
            </w:tcBorders>
            <w:vAlign w:val="bottom"/>
          </w:tcPr>
          <w:p w14:paraId="75CF9327" w14:textId="33F5CAE6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7.6 ± 5.5</w:t>
            </w:r>
          </w:p>
        </w:tc>
        <w:tc>
          <w:tcPr>
            <w:tcW w:w="2175" w:type="dxa"/>
            <w:vAlign w:val="bottom"/>
          </w:tcPr>
          <w:p w14:paraId="374D418B" w14:textId="3B1B581C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41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>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9</w:t>
            </w:r>
          </w:p>
        </w:tc>
        <w:tc>
          <w:tcPr>
            <w:tcW w:w="2174" w:type="dxa"/>
            <w:vAlign w:val="bottom"/>
          </w:tcPr>
          <w:p w14:paraId="29D84D6F" w14:textId="3B475637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02.7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4</w:t>
            </w:r>
          </w:p>
        </w:tc>
        <w:tc>
          <w:tcPr>
            <w:tcW w:w="2175" w:type="dxa"/>
            <w:vAlign w:val="bottom"/>
          </w:tcPr>
          <w:p w14:paraId="6A1F704A" w14:textId="1E568FBE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749.9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4.1</w:t>
            </w:r>
          </w:p>
        </w:tc>
      </w:tr>
      <w:tr w:rsidR="006E3076" w14:paraId="2E320DCC" w14:textId="77777777" w:rsidTr="00E53C64">
        <w:trPr>
          <w:trHeight w:val="348"/>
        </w:trPr>
        <w:tc>
          <w:tcPr>
            <w:tcW w:w="1185" w:type="dxa"/>
            <w:tcBorders>
              <w:right w:val="single" w:sz="12" w:space="0" w:color="auto"/>
            </w:tcBorders>
            <w:vAlign w:val="center"/>
          </w:tcPr>
          <w:p w14:paraId="39F369F0" w14:textId="26E4706A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2174" w:type="dxa"/>
            <w:tcBorders>
              <w:left w:val="single" w:sz="12" w:space="0" w:color="auto"/>
            </w:tcBorders>
            <w:vAlign w:val="bottom"/>
          </w:tcPr>
          <w:p w14:paraId="2EA4CF4F" w14:textId="387F205F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71.0 ± 4.8</w:t>
            </w:r>
          </w:p>
        </w:tc>
        <w:tc>
          <w:tcPr>
            <w:tcW w:w="2175" w:type="dxa"/>
            <w:vAlign w:val="bottom"/>
          </w:tcPr>
          <w:p w14:paraId="03B1D7DA" w14:textId="28049AAF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51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>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6</w:t>
            </w:r>
          </w:p>
        </w:tc>
        <w:tc>
          <w:tcPr>
            <w:tcW w:w="2174" w:type="dxa"/>
            <w:vAlign w:val="bottom"/>
          </w:tcPr>
          <w:p w14:paraId="58B28AFA" w14:textId="5A4304EC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19.6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8.8</w:t>
            </w:r>
          </w:p>
        </w:tc>
        <w:tc>
          <w:tcPr>
            <w:tcW w:w="2175" w:type="dxa"/>
            <w:vAlign w:val="bottom"/>
          </w:tcPr>
          <w:p w14:paraId="548A8F48" w14:textId="1B5CA7DE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799.2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6.3</w:t>
            </w:r>
          </w:p>
        </w:tc>
      </w:tr>
      <w:tr w:rsidR="006E3076" w14:paraId="0C5BDD2C" w14:textId="77777777" w:rsidTr="00E53C64">
        <w:trPr>
          <w:trHeight w:val="348"/>
        </w:trPr>
        <w:tc>
          <w:tcPr>
            <w:tcW w:w="1185" w:type="dxa"/>
            <w:tcBorders>
              <w:right w:val="single" w:sz="12" w:space="0" w:color="auto"/>
            </w:tcBorders>
            <w:vAlign w:val="center"/>
          </w:tcPr>
          <w:p w14:paraId="47669139" w14:textId="24B96A07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2174" w:type="dxa"/>
            <w:tcBorders>
              <w:left w:val="single" w:sz="12" w:space="0" w:color="auto"/>
            </w:tcBorders>
            <w:vAlign w:val="bottom"/>
          </w:tcPr>
          <w:p w14:paraId="5148259F" w14:textId="6A9BB1E6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77.6 ± 4.6</w:t>
            </w:r>
          </w:p>
        </w:tc>
        <w:tc>
          <w:tcPr>
            <w:tcW w:w="2175" w:type="dxa"/>
            <w:vAlign w:val="bottom"/>
          </w:tcPr>
          <w:p w14:paraId="57D82EC9" w14:textId="641233A5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0.3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>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5.7</w:t>
            </w:r>
          </w:p>
        </w:tc>
        <w:tc>
          <w:tcPr>
            <w:tcW w:w="2174" w:type="dxa"/>
            <w:vAlign w:val="bottom"/>
          </w:tcPr>
          <w:p w14:paraId="1B87AFAF" w14:textId="14AB8970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31.9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7.5</w:t>
            </w:r>
          </w:p>
        </w:tc>
        <w:tc>
          <w:tcPr>
            <w:tcW w:w="2175" w:type="dxa"/>
            <w:vAlign w:val="bottom"/>
          </w:tcPr>
          <w:p w14:paraId="3F6B9E2C" w14:textId="4255D61F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841.6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31.4</w:t>
            </w:r>
          </w:p>
        </w:tc>
      </w:tr>
      <w:tr w:rsidR="006E3076" w14:paraId="76FFB07B" w14:textId="77777777" w:rsidTr="00E53C64">
        <w:trPr>
          <w:trHeight w:val="348"/>
        </w:trPr>
        <w:tc>
          <w:tcPr>
            <w:tcW w:w="11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0B6262D" w14:textId="4A225465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2174" w:type="dxa"/>
            <w:tcBorders>
              <w:left w:val="single" w:sz="12" w:space="0" w:color="auto"/>
            </w:tcBorders>
            <w:vAlign w:val="bottom"/>
          </w:tcPr>
          <w:p w14:paraId="76E37D30" w14:textId="3F4EC042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80.7 ± 6.2</w:t>
            </w:r>
          </w:p>
        </w:tc>
        <w:tc>
          <w:tcPr>
            <w:tcW w:w="2175" w:type="dxa"/>
            <w:vAlign w:val="bottom"/>
          </w:tcPr>
          <w:p w14:paraId="10468969" w14:textId="0C29F3DA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64.4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>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2174" w:type="dxa"/>
            <w:vAlign w:val="bottom"/>
          </w:tcPr>
          <w:p w14:paraId="7D123511" w14:textId="3CD5A1C6" w:rsidR="006E3076" w:rsidRPr="005C5DBD" w:rsidRDefault="006E3076" w:rsidP="006E307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37.8</w:t>
            </w:r>
            <w:r w:rsidRPr="005C5DBD">
              <w:rPr>
                <w:rFonts w:ascii="Symbol" w:hAnsi="Symbol" w:cstheme="majorBidi"/>
                <w:sz w:val="20"/>
                <w:szCs w:val="20"/>
              </w:rPr>
              <w:t xml:space="preserve">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9.9</w:t>
            </w:r>
          </w:p>
        </w:tc>
        <w:tc>
          <w:tcPr>
            <w:tcW w:w="2175" w:type="dxa"/>
            <w:vAlign w:val="bottom"/>
          </w:tcPr>
          <w:p w14:paraId="3E8AC8A8" w14:textId="105C7C7D" w:rsidR="006E3076" w:rsidRPr="005C5DBD" w:rsidRDefault="006E3076" w:rsidP="006E3076">
            <w:pPr>
              <w:spacing w:line="276" w:lineRule="auto"/>
              <w:jc w:val="center"/>
              <w:rPr>
                <w:rFonts w:ascii="Symbol" w:hAnsi="Symbol" w:cstheme="majorBidi"/>
                <w:sz w:val="20"/>
                <w:szCs w:val="20"/>
              </w:rPr>
            </w:pPr>
            <w:r w:rsidRPr="005C5DBD">
              <w:rPr>
                <w:rFonts w:ascii="Symbol" w:hAnsi="Symbol" w:cstheme="majorBidi"/>
                <w:sz w:val="20"/>
                <w:szCs w:val="20"/>
              </w:rPr>
              <w:t>857.1 ±</w:t>
            </w:r>
            <w:r w:rsidRPr="005C5DBD">
              <w:rPr>
                <w:rFonts w:asciiTheme="majorBidi" w:hAnsiTheme="majorBidi" w:cstheme="majorBidi"/>
                <w:sz w:val="20"/>
                <w:szCs w:val="20"/>
              </w:rPr>
              <w:t xml:space="preserve"> 29.5</w:t>
            </w:r>
          </w:p>
        </w:tc>
      </w:tr>
    </w:tbl>
    <w:p w14:paraId="129F9094" w14:textId="0E7A307F" w:rsidR="00512466" w:rsidRDefault="00512466" w:rsidP="00512466">
      <w:pPr>
        <w:spacing w:after="120"/>
        <w:rPr>
          <w:rFonts w:asciiTheme="majorBidi" w:hAnsiTheme="majorBidi" w:cstheme="majorBidi"/>
          <w:sz w:val="22"/>
          <w:szCs w:val="22"/>
        </w:rPr>
      </w:pPr>
    </w:p>
    <w:p w14:paraId="60713C46" w14:textId="146BE886" w:rsidR="00B306CB" w:rsidRDefault="00B306CB" w:rsidP="00B306CB">
      <w:pPr>
        <w:spacing w:after="120"/>
        <w:rPr>
          <w:rFonts w:asciiTheme="majorBidi" w:hAnsiTheme="majorBidi" w:cstheme="majorBidi"/>
          <w:sz w:val="22"/>
          <w:szCs w:val="22"/>
        </w:rPr>
      </w:pPr>
      <w:r w:rsidRPr="001035DF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5C5DBD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1035DF">
        <w:rPr>
          <w:rFonts w:asciiTheme="majorBidi" w:hAnsiTheme="majorBidi" w:cstheme="majorBidi"/>
          <w:b/>
          <w:bCs/>
          <w:sz w:val="22"/>
          <w:szCs w:val="22"/>
        </w:rPr>
        <w:t xml:space="preserve">3. </w:t>
      </w:r>
      <w:r w:rsidR="00521963">
        <w:rPr>
          <w:rFonts w:asciiTheme="majorBidi" w:hAnsiTheme="majorBidi" w:cstheme="majorBidi"/>
          <w:sz w:val="22"/>
          <w:szCs w:val="22"/>
        </w:rPr>
        <w:t>Retention</w:t>
      </w:r>
      <w:r>
        <w:rPr>
          <w:rFonts w:asciiTheme="majorBidi" w:hAnsiTheme="majorBidi" w:cstheme="majorBidi"/>
          <w:sz w:val="22"/>
          <w:szCs w:val="22"/>
        </w:rPr>
        <w:t xml:space="preserve"> of the hydrogels</w:t>
      </w:r>
      <w:r w:rsidR="00521963">
        <w:rPr>
          <w:rFonts w:asciiTheme="majorBidi" w:hAnsiTheme="majorBidi" w:cstheme="majorBidi"/>
          <w:sz w:val="22"/>
          <w:szCs w:val="22"/>
        </w:rPr>
        <w:t xml:space="preserve"> in the collagenase solution</w:t>
      </w:r>
    </w:p>
    <w:tbl>
      <w:tblPr>
        <w:tblStyle w:val="TableGrid"/>
        <w:tblW w:w="1005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46"/>
        <w:gridCol w:w="1089"/>
        <w:gridCol w:w="1089"/>
        <w:gridCol w:w="1089"/>
        <w:gridCol w:w="1089"/>
        <w:gridCol w:w="1089"/>
        <w:gridCol w:w="1089"/>
        <w:gridCol w:w="1089"/>
        <w:gridCol w:w="1089"/>
      </w:tblGrid>
      <w:tr w:rsidR="009F743B" w14:paraId="6FDD61C6" w14:textId="77777777" w:rsidTr="00562E85">
        <w:trPr>
          <w:trHeight w:val="671"/>
        </w:trPr>
        <w:tc>
          <w:tcPr>
            <w:tcW w:w="13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vAlign w:val="center"/>
          </w:tcPr>
          <w:p w14:paraId="034CBF10" w14:textId="6C16D988" w:rsid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="00562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(h)</w:t>
            </w:r>
          </w:p>
          <w:p w14:paraId="5991B7EF" w14:textId="324A8881" w:rsidR="009F743B" w:rsidRDefault="009F743B" w:rsidP="009F743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4A4462" w14:textId="7F1AF385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2E4768" w14:textId="63E00727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763886" w14:textId="247F3C69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8D1010" w14:textId="15CB4047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AE089C" w14:textId="316D8ECE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8D177F" w14:textId="15F48568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4D4D47" w14:textId="11E25C2C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633B0D" w14:textId="47176FE4" w:rsidR="009F743B" w:rsidRPr="009F743B" w:rsidRDefault="009F743B" w:rsidP="0052196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</w:tr>
      <w:tr w:rsidR="009F743B" w14:paraId="0D00C25C" w14:textId="77777777" w:rsidTr="00562E85">
        <w:trPr>
          <w:trHeight w:val="355"/>
        </w:trPr>
        <w:tc>
          <w:tcPr>
            <w:tcW w:w="13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FCD31B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03B751E" w14:textId="00DD76BC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408F696" w14:textId="1B24722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6E8A78A" w14:textId="073A751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3D086BC" w14:textId="0A417F8D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1CD8D9F" w14:textId="0F0CC0D4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BEF6DD" w14:textId="3E289B1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EE18521" w14:textId="4FF2C22C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6704B2D" w14:textId="2F0FFB69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0672B133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2D020F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6B4F3F4" w14:textId="2BA4C913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FD73E" w14:textId="0F6CA4DA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14C2C" w14:textId="66E7A045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18D85" w14:textId="15926E16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F3109" w14:textId="704F67B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8FAB7" w14:textId="18EEB9CE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F56CE" w14:textId="351285CD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42E58" w14:textId="132CB46D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693535BF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04B316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5750B9" w14:textId="2776F4D1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09B40" w14:textId="3654A11C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0E27B" w14:textId="7496DAB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0CEDD" w14:textId="112F361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CC090" w14:textId="07BFC40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42AB4" w14:textId="0E074D3A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0849B" w14:textId="1001155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D68AB" w14:textId="22A3D8E6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26360018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5BC11F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00C88D9" w14:textId="0C46B171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AA45A" w14:textId="78877EB6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00164" w14:textId="1D50311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1D8AC" w14:textId="1F9FB08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21ED7" w14:textId="7A69454D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60E94" w14:textId="67037FD0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E6DF3" w14:textId="64E2AA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21400" w14:textId="02C4B7B7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3CF7CE11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AE6620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D907F17" w14:textId="01AA1FD4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8684D" w14:textId="3F75AE3F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63A33" w14:textId="48BD09DF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3D127" w14:textId="3B5EEAC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BC7B2" w14:textId="28EE9EDE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8BB52" w14:textId="0323A34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443A3" w14:textId="66F42846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3837B" w14:textId="4FC897E2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685FD857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A9277D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95C9A90" w14:textId="481C9A2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249F9" w14:textId="573C269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CB01E" w14:textId="05BD139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F21E0" w14:textId="13B85F7C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38178" w14:textId="1735CCC8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A8C11" w14:textId="77466BBD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34D44" w14:textId="05CA79B9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D66DB" w14:textId="5D779FFB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4E470312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FB7A51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D9040CE" w14:textId="5BC4A312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2EE57" w14:textId="14BF705C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E285D" w14:textId="15E6FAAE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30A63" w14:textId="7C44DECD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26E5A" w14:textId="000C6A28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04C3C" w14:textId="311C2AA2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745A9" w14:textId="7941E205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F70CC" w14:textId="514139B9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F743B" w14:paraId="17F0B728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4DB5E4" w14:textId="77777777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1479D6E" w14:textId="3A4252A6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36F683E" w14:textId="02B4F1DA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3FEDFDA" w14:textId="3943D1CD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FA95681" w14:textId="6687045B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870C36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E68922B" w14:textId="55F94D7C" w:rsidR="009F743B" w:rsidRPr="005C5DBD" w:rsidRDefault="009F743B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CBC467A" w14:textId="6E29BA1E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CB4D5BE" w14:textId="6F88CCE7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3DE730E" w14:textId="4E504A5E" w:rsidR="009F743B" w:rsidRPr="005C5DBD" w:rsidRDefault="00870C36" w:rsidP="009F743B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4386FAC0" w14:textId="77777777" w:rsidTr="00562E85">
        <w:trPr>
          <w:trHeight w:val="355"/>
        </w:trPr>
        <w:tc>
          <w:tcPr>
            <w:tcW w:w="134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AF2F8F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3C03300" w14:textId="78102903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F716DBA" w14:textId="570211B2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D8B5388" w14:textId="605AA1B1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15B39B8" w14:textId="38F9542A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3C20968" w14:textId="03B4EF9B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EFB226" w14:textId="4F58C428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E7BCDBD" w14:textId="1B6A0AE0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1075E0" w14:textId="4E2FECC5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36396795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4E7291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88DDDD8" w14:textId="46AD638C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49803" w14:textId="02EFB9DD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87E2F" w14:textId="15D678B8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00C2D" w14:textId="79092B3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FDA1C" w14:textId="40184C7E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F541D" w14:textId="1F9B20A7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00D1E" w14:textId="1D406D67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DBBC5" w14:textId="4BB1CDE0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2E67442C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479200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BB8DFCA" w14:textId="4B0B8B3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E47C2" w14:textId="01753CAB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3D596" w14:textId="1CCE785F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DCE59" w14:textId="0BF10B11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1E355" w14:textId="3F6167B5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AF3CC" w14:textId="3E03102A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4C959" w14:textId="7F33F2D2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5BBEC" w14:textId="06F76A70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1AA0B99D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AF13FD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99EC01B" w14:textId="460FD3F0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C9491" w14:textId="5EF1DF9C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7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C4077" w14:textId="5A2AF153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B037D" w14:textId="04B9D8DE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19C84" w14:textId="20B26F79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E4014" w14:textId="42EC7122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1ECFB" w14:textId="2ABCF745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1DB23" w14:textId="5CBAFFCF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517A5" w14:paraId="4F3C143A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FD8518" w14:textId="77777777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2E7A103" w14:textId="3F4CD36C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8F23E" w14:textId="7CA602F0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1FBA1" w14:textId="7610A95A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6C046" w14:textId="74DFD69D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B2773" w14:textId="0ECF2D31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567CF" w14:textId="12B3EBAB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881CA" w14:textId="0013558B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F37CB" w14:textId="00C57065" w:rsidR="005517A5" w:rsidRPr="005C5DBD" w:rsidRDefault="005517A5" w:rsidP="005517A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5320DB74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E0D8B9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2E72160" w14:textId="1CE0713F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8367F" w14:textId="0468CE8C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F58B7" w14:textId="7CDA7C4F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B593A" w14:textId="29FCD6B3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AD306" w14:textId="2337EB26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E5590" w14:textId="7158A23F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796C4" w14:textId="6FCBB45E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B2F43" w14:textId="0CF4A017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C5A06" w14:paraId="41C8D297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8FE13C" w14:textId="77777777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0C08A72" w14:textId="46207481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58C1479" w14:textId="11823673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9FA56B9" w14:textId="139BB07E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2BC8CF9" w14:textId="4D226B2E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6790B77" w14:textId="2C0B8CF8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CB9BA5B" w14:textId="73721C96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5517A5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6B13BC3" w14:textId="4F811045" w:rsidR="001C5A06" w:rsidRPr="005C5DBD" w:rsidRDefault="001C5A06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3DDDF36" w14:textId="44441A62" w:rsidR="001C5A06" w:rsidRPr="005C5DBD" w:rsidRDefault="00FB7FFC" w:rsidP="001C5A0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7FFC" w14:paraId="4B37B1DB" w14:textId="77777777" w:rsidTr="00562E85">
        <w:trPr>
          <w:trHeight w:val="355"/>
        </w:trPr>
        <w:tc>
          <w:tcPr>
            <w:tcW w:w="134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43B8A1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10EE728" w14:textId="2CEB9D1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3C6CE3C" w14:textId="5604365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CE2B26F" w14:textId="2B932376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9FAB6AD" w14:textId="46C4278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23EE85B" w14:textId="6E2C5E32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264DF46" w14:textId="28A3D90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9F68B01" w14:textId="388607AA" w:rsidR="00FB7FFC" w:rsidRPr="005C5DBD" w:rsidRDefault="0063455F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FE40F9C" w14:textId="43554006" w:rsidR="00FB7FFC" w:rsidRPr="005C5DBD" w:rsidRDefault="0063455F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7FFC" w14:paraId="098CC6C8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AF04C3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F567D62" w14:textId="0607E9C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522EC" w14:textId="19337F7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97733" w14:textId="67ACC2D4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484F5" w14:textId="69BB225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D8BCF" w14:textId="4B226AC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9781E" w14:textId="026847F1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51F75" w14:textId="124CB35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EB398" w14:textId="1560F2F4" w:rsidR="00FB7FFC" w:rsidRPr="005C5DBD" w:rsidRDefault="0063455F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7FFC" w14:paraId="7CCF0DD5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B2A42B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8510AB1" w14:textId="6516B246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418EB" w14:textId="759C99A0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CC983" w14:textId="106813F3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811B8" w14:textId="00B7ACE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C8261" w14:textId="21720DA4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2A877" w14:textId="29F84E5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9E114" w14:textId="139523E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B6DC7" w14:textId="1EC8B8A9" w:rsidR="00FB7FFC" w:rsidRPr="005C5DBD" w:rsidRDefault="0063455F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7FFC" w14:paraId="75147693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529A78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1FCAB43" w14:textId="4C8468E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2EF9F" w14:textId="0EBA7FDB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F8F23" w14:textId="23C79EA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C17F9" w14:textId="3C1EE31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0A13E" w14:textId="07FB6C9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6B60C" w14:textId="5382626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CCB81" w14:textId="4C06F3E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30C88" w14:textId="41C87608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7FFC" w14:paraId="0B5E68CC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15D5F2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9BD7829" w14:textId="2F6A8C93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78F2B" w14:textId="35E36559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C2909" w14:textId="2214CE56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F58F2" w14:textId="133C861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44435" w14:textId="13F214AD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98EAE" w14:textId="05014FF0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B62D0" w14:textId="089E54A3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EEB86" w14:textId="5D828754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B7FFC" w14:paraId="6FBCDF24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E71561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F2BF7B7" w14:textId="1E53A19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AFA46" w14:textId="3D219A93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0449F" w14:textId="4D33DD6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C0EC1" w14:textId="59C2B19B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EB91C" w14:textId="1D246FB0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04D73" w14:textId="5DD4207F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77F9A" w14:textId="5BC11E4E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53E8A" w14:textId="7EC657AB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B7FFC" w14:paraId="64B9FB38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C94BF6" w14:textId="777777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473E054" w14:textId="07B5E5B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C71C6B0" w14:textId="1AB48109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3E0356B" w14:textId="19C702ED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2BC6047" w14:textId="02C7EA9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FC65D42" w14:textId="2E434877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7F4822C" w14:textId="239B7AF4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52AB34A" w14:textId="48FA6F7C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63455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6DF76E" w14:textId="506C78B6" w:rsidR="00FB7FFC" w:rsidRPr="005C5DBD" w:rsidRDefault="00FB7FFC" w:rsidP="00FB7FF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54EF1" w14:paraId="4ECE0FEE" w14:textId="77777777" w:rsidTr="00562E85">
        <w:trPr>
          <w:trHeight w:val="355"/>
        </w:trPr>
        <w:tc>
          <w:tcPr>
            <w:tcW w:w="134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E77F64" w14:textId="77777777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50EF652" w14:textId="0E9449EC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0C7D34" w14:textId="0B97C936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C2C36C9" w14:textId="28FB92C3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925BDF" w14:textId="4C02FF60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7DB5460" w14:textId="563A0F44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440C2F7" w14:textId="0C688809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BB2753B" w14:textId="21377D11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3EC9BC" w14:textId="68C5A6B4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54EF1" w14:paraId="3960786C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46071C" w14:textId="77777777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38B9B5B" w14:textId="75085D70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3D842" w14:textId="4EC66D78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C52E3" w14:textId="35D9F6FC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0AFDF" w14:textId="3DAF2993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7B7B5" w14:textId="7BC02103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5623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F6F59" w14:textId="39A6AE10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8F48A" w14:textId="019923B5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4B27F" w14:textId="6AFB81D6" w:rsidR="00554EF1" w:rsidRPr="005C5DBD" w:rsidRDefault="00D5623F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54EF1" w14:paraId="2CB5EB6C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F8893F" w14:textId="77777777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DB610B4" w14:textId="5C327512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B8290" w14:textId="2232013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C987D" w14:textId="7E0A99A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5F0BB" w14:textId="64514EFC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0FA1E" w14:textId="1D1D0F4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835FA" w14:textId="01CADE38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E9827" w14:textId="58991CB3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2ECDF" w14:textId="04EEDCFE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54EF1" w14:paraId="1416CD8D" w14:textId="77777777" w:rsidTr="00562E85">
        <w:trPr>
          <w:trHeight w:val="355"/>
        </w:trPr>
        <w:tc>
          <w:tcPr>
            <w:tcW w:w="134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1561DA" w14:textId="77777777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157DD50" w14:textId="52049E1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2D1F5DE" w14:textId="34B858E5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BD21B24" w14:textId="2289AD19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4D7DF0A" w14:textId="369A4178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894561B" w14:textId="454E88E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DB80A9F" w14:textId="10212C74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9B797BB" w14:textId="2BB831CF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6682315" w14:textId="4348CD31" w:rsidR="00554EF1" w:rsidRPr="005C5DBD" w:rsidRDefault="00554EF1" w:rsidP="00554EF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D5623F" w14:paraId="6001CC84" w14:textId="77777777" w:rsidTr="00562E85">
        <w:trPr>
          <w:trHeight w:val="355"/>
        </w:trPr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9D84382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8A2AF4B" w14:textId="7ABB492D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642B7449" w14:textId="182B5FDD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7218FC84" w14:textId="26F19AE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6A23AC9F" w14:textId="03AF27F2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75A24E50" w14:textId="106F8A84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6EA34B3F" w14:textId="2BCE8C3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7A1742A4" w14:textId="60E66E38" w:rsidR="00D5623F" w:rsidRPr="005C5DBD" w:rsidRDefault="001035D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bottom"/>
          </w:tcPr>
          <w:p w14:paraId="439C58A7" w14:textId="031F5322" w:rsidR="00D5623F" w:rsidRPr="005C5DBD" w:rsidRDefault="001035D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D5623F" w14:paraId="327CB43B" w14:textId="77777777" w:rsidTr="00562E85">
        <w:trPr>
          <w:trHeight w:val="355"/>
        </w:trPr>
        <w:tc>
          <w:tcPr>
            <w:tcW w:w="1346" w:type="dxa"/>
            <w:tcBorders>
              <w:right w:val="single" w:sz="12" w:space="0" w:color="auto"/>
            </w:tcBorders>
            <w:vAlign w:val="center"/>
          </w:tcPr>
          <w:p w14:paraId="400FD997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vAlign w:val="bottom"/>
          </w:tcPr>
          <w:p w14:paraId="3B1B5670" w14:textId="414BEA3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vAlign w:val="bottom"/>
          </w:tcPr>
          <w:p w14:paraId="22CFE5B3" w14:textId="2022C33F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vAlign w:val="bottom"/>
          </w:tcPr>
          <w:p w14:paraId="1CABC3CB" w14:textId="202FB465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5A0285B6" w14:textId="6334A849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2DD06C9D" w14:textId="1A95FD01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2FE3802E" w14:textId="398E5641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640FCB26" w14:textId="3DFF492C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bottom"/>
          </w:tcPr>
          <w:p w14:paraId="04830C54" w14:textId="05A7031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D5623F" w14:paraId="62868BAC" w14:textId="77777777" w:rsidTr="00562E85">
        <w:trPr>
          <w:trHeight w:val="355"/>
        </w:trPr>
        <w:tc>
          <w:tcPr>
            <w:tcW w:w="1346" w:type="dxa"/>
            <w:tcBorders>
              <w:right w:val="single" w:sz="12" w:space="0" w:color="auto"/>
            </w:tcBorders>
            <w:vAlign w:val="center"/>
          </w:tcPr>
          <w:p w14:paraId="751AFA5F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vAlign w:val="bottom"/>
          </w:tcPr>
          <w:p w14:paraId="2703FE88" w14:textId="26599B88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vAlign w:val="bottom"/>
          </w:tcPr>
          <w:p w14:paraId="5F487029" w14:textId="01813588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7903BD0B" w14:textId="79CD72A8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2589CD37" w14:textId="7CD63019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32927B64" w14:textId="638FE4EA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vAlign w:val="bottom"/>
          </w:tcPr>
          <w:p w14:paraId="38947EF3" w14:textId="1FB2CD90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vAlign w:val="bottom"/>
          </w:tcPr>
          <w:p w14:paraId="4DB6333E" w14:textId="64DC3771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1F783B45" w14:textId="2DCBB7C8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D5623F" w14:paraId="508A7C33" w14:textId="77777777" w:rsidTr="00562E85">
        <w:trPr>
          <w:trHeight w:val="355"/>
        </w:trPr>
        <w:tc>
          <w:tcPr>
            <w:tcW w:w="1346" w:type="dxa"/>
            <w:tcBorders>
              <w:right w:val="single" w:sz="12" w:space="0" w:color="auto"/>
            </w:tcBorders>
            <w:vAlign w:val="center"/>
          </w:tcPr>
          <w:p w14:paraId="5EA93BDF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vAlign w:val="bottom"/>
          </w:tcPr>
          <w:p w14:paraId="1D6AB38E" w14:textId="026A1BE1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vAlign w:val="bottom"/>
          </w:tcPr>
          <w:p w14:paraId="21770463" w14:textId="30FBDEF0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vAlign w:val="bottom"/>
          </w:tcPr>
          <w:p w14:paraId="6DF00D79" w14:textId="44F2DF2A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309D5217" w14:textId="1A6F9D6A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vAlign w:val="bottom"/>
          </w:tcPr>
          <w:p w14:paraId="1E63172C" w14:textId="386D471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5A7CAC27" w14:textId="7553D722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711698E7" w14:textId="0E4F3ADA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vAlign w:val="bottom"/>
          </w:tcPr>
          <w:p w14:paraId="2D41CE0C" w14:textId="1812E0C6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D5623F" w14:paraId="2A545353" w14:textId="77777777" w:rsidTr="00562E85">
        <w:trPr>
          <w:trHeight w:val="355"/>
        </w:trPr>
        <w:tc>
          <w:tcPr>
            <w:tcW w:w="1346" w:type="dxa"/>
            <w:tcBorders>
              <w:right w:val="single" w:sz="12" w:space="0" w:color="auto"/>
            </w:tcBorders>
            <w:vAlign w:val="center"/>
          </w:tcPr>
          <w:p w14:paraId="6BCB8232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vAlign w:val="bottom"/>
          </w:tcPr>
          <w:p w14:paraId="794EB7EA" w14:textId="66EF2E8A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vAlign w:val="bottom"/>
          </w:tcPr>
          <w:p w14:paraId="5BF280AB" w14:textId="351279E0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89" w:type="dxa"/>
            <w:vAlign w:val="bottom"/>
          </w:tcPr>
          <w:p w14:paraId="013F1949" w14:textId="72F7E32D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119C928B" w14:textId="04EDC636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vAlign w:val="bottom"/>
          </w:tcPr>
          <w:p w14:paraId="3EAE87DB" w14:textId="2ACCC8D5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89" w:type="dxa"/>
            <w:vAlign w:val="bottom"/>
          </w:tcPr>
          <w:p w14:paraId="489EC096" w14:textId="210DBA45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24DC395A" w14:textId="3C00DC0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vAlign w:val="bottom"/>
          </w:tcPr>
          <w:p w14:paraId="6CB9ADFA" w14:textId="5D7822F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D5623F" w14:paraId="294D6CBC" w14:textId="77777777" w:rsidTr="00562E85">
        <w:trPr>
          <w:trHeight w:val="355"/>
        </w:trPr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0D4DC8" w14:textId="77777777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vAlign w:val="bottom"/>
          </w:tcPr>
          <w:p w14:paraId="196D8EBB" w14:textId="22862949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9" w:type="dxa"/>
            <w:vAlign w:val="bottom"/>
          </w:tcPr>
          <w:p w14:paraId="1B0961B2" w14:textId="087274FE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89" w:type="dxa"/>
            <w:vAlign w:val="bottom"/>
          </w:tcPr>
          <w:p w14:paraId="51F5AEEA" w14:textId="32AEA6B1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5FEA5614" w14:textId="639F6BA8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89" w:type="dxa"/>
            <w:vAlign w:val="bottom"/>
          </w:tcPr>
          <w:p w14:paraId="3BF52D0F" w14:textId="5FDDC1B6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89" w:type="dxa"/>
            <w:vAlign w:val="bottom"/>
          </w:tcPr>
          <w:p w14:paraId="47CE7296" w14:textId="6BAA35A3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50FDB431" w14:textId="3E190520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1035DF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89" w:type="dxa"/>
            <w:vAlign w:val="bottom"/>
          </w:tcPr>
          <w:p w14:paraId="5944390C" w14:textId="0EC232C6" w:rsidR="00D5623F" w:rsidRPr="005C5DBD" w:rsidRDefault="00D5623F" w:rsidP="00D5623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14:paraId="337F4AC3" w14:textId="0AC41567" w:rsidR="00677519" w:rsidRDefault="00677519" w:rsidP="00677519">
      <w:pPr>
        <w:spacing w:after="120"/>
        <w:rPr>
          <w:rFonts w:asciiTheme="majorBidi" w:hAnsiTheme="majorBidi" w:cstheme="majorBidi"/>
          <w:sz w:val="22"/>
          <w:szCs w:val="22"/>
        </w:rPr>
      </w:pPr>
      <w:r w:rsidRPr="001035DF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5C5DBD">
        <w:rPr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sz w:val="22"/>
          <w:szCs w:val="22"/>
        </w:rPr>
        <w:t>4</w:t>
      </w:r>
      <w:r w:rsidRPr="001035DF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Swelling ratios in PBS solution</w:t>
      </w:r>
    </w:p>
    <w:tbl>
      <w:tblPr>
        <w:tblStyle w:val="TableGrid"/>
        <w:tblW w:w="971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19"/>
        <w:gridCol w:w="1620"/>
        <w:gridCol w:w="1619"/>
        <w:gridCol w:w="1620"/>
        <w:gridCol w:w="1619"/>
        <w:gridCol w:w="1620"/>
      </w:tblGrid>
      <w:tr w:rsidR="00677519" w14:paraId="4125C8B2" w14:textId="77777777" w:rsidTr="00562E85">
        <w:trPr>
          <w:trHeight w:val="641"/>
        </w:trPr>
        <w:tc>
          <w:tcPr>
            <w:tcW w:w="1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vAlign w:val="center"/>
          </w:tcPr>
          <w:p w14:paraId="3563ED90" w14:textId="488FEC14" w:rsidR="00677519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="00562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(h)</w:t>
            </w:r>
          </w:p>
          <w:p w14:paraId="559D752B" w14:textId="77777777" w:rsidR="00677519" w:rsidRDefault="00677519" w:rsidP="003A3E99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124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4A4D3E2" w14:textId="77777777" w:rsidR="00677519" w:rsidRPr="009F743B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6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612FBD" w14:textId="27469FA1" w:rsidR="00677519" w:rsidRPr="009F743B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7126B3" w14:textId="77777777" w:rsidR="00677519" w:rsidRPr="009F743B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4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E66DFA" w14:textId="16561BF3" w:rsidR="00677519" w:rsidRPr="009F743B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9D3C7A" w14:textId="7D73FB3F" w:rsidR="00677519" w:rsidRPr="009F743B" w:rsidRDefault="00677519" w:rsidP="003A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</w:tr>
      <w:tr w:rsidR="003A3E99" w14:paraId="3D53ED74" w14:textId="77777777" w:rsidTr="00562E85">
        <w:trPr>
          <w:trHeight w:val="339"/>
        </w:trPr>
        <w:tc>
          <w:tcPr>
            <w:tcW w:w="16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912D3A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980FEBD" w14:textId="6330F16B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4B94506" w14:textId="78368941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29998AC" w14:textId="2F06229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982DFBD" w14:textId="5867F278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5439910" w14:textId="1263F583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3A3E99" w14:paraId="3223B664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C951AF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14F788B" w14:textId="3A0212D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061C2" w14:textId="498C3E90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33395" w14:textId="1F329DAD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EA861" w14:textId="17087CBD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87F2D" w14:textId="0FD8D3FA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3A3E99" w14:paraId="4809A41D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18FA63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C4A7C90" w14:textId="78E1886D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9568F" w14:textId="636681B0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A9945" w14:textId="47DFA52E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6C681" w14:textId="08CB64CA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2F40F" w14:textId="0B4CBA4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3A3E99" w14:paraId="70BCA07A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E9BD02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604D2B7" w14:textId="5B4DD9F4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479EC" w14:textId="34D7E48F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5F221" w14:textId="0652F059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6B9F4" w14:textId="13EF243E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F98053" w14:textId="2E026C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3A3E99" w14:paraId="7CCBF0D0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656E98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15083E0" w14:textId="734EB97E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00D3A" w14:textId="562562E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856A4" w14:textId="65A2E4A9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0B2FB" w14:textId="4E14A9E2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3B036" w14:textId="0F6565D5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3A3E99" w14:paraId="7160AF0D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E25CAA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509BE66" w14:textId="1D3FCF96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A2454" w14:textId="65D963AE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052C1" w14:textId="13124DCB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37E5A" w14:textId="5099887B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95B4E" w14:textId="54036A2E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3A3E99" w14:paraId="13AE3B9D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287F55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DA9B23A" w14:textId="100981DF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72674" w14:textId="72BCC405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AD948" w14:textId="265CADAD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6E47EA" w14:textId="51CE51C8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DA19F" w14:textId="7C978FEC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1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</w:t>
            </w:r>
          </w:p>
        </w:tc>
      </w:tr>
      <w:tr w:rsidR="003A3E99" w14:paraId="608F9E8C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1AA43" w14:textId="77777777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E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25D96F7" w14:textId="1424FE29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B757EA4" w14:textId="1168016B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5880543" w14:textId="6CC3C6E3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1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E3EB135" w14:textId="7BA6AB74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9DF24B2" w14:textId="1B3AE320" w:rsidR="003A3E99" w:rsidRPr="005C5DBD" w:rsidRDefault="003A3E99" w:rsidP="003A3E9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8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C20A6E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FF2BFF" w14:paraId="07A741A3" w14:textId="77777777" w:rsidTr="00562E85">
        <w:trPr>
          <w:trHeight w:val="339"/>
        </w:trPr>
        <w:tc>
          <w:tcPr>
            <w:tcW w:w="161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C2518E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9BF6F41" w14:textId="0B4555C9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1BF313" w14:textId="4BEFBC22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B48D267" w14:textId="249B82A4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3BCA398" w14:textId="7A6AB946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3FBA2F4" w14:textId="22A62DBE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4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4</w:t>
            </w:r>
          </w:p>
        </w:tc>
      </w:tr>
      <w:tr w:rsidR="00FF2BFF" w14:paraId="0443E4AA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8DB945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609689A" w14:textId="2B3A21AD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EC24C" w14:textId="0DBC60C0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0BC3F" w14:textId="2A87A410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2802C" w14:textId="6B4D6A23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90F7C" w14:textId="32CE73DC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9</w:t>
            </w:r>
          </w:p>
        </w:tc>
      </w:tr>
      <w:tr w:rsidR="00FF2BFF" w14:paraId="6315C01A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A8055B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7E2455B" w14:textId="60ED0020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B90F7" w14:textId="619B1C1E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55CEC" w14:textId="512FE7D6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ABA0D" w14:textId="66AC23A0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06169" w14:textId="58CB349A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5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FF2BFF" w14:paraId="0AF06AA7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777FCF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76F044A" w14:textId="3FB75792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4476D" w14:textId="699C7C89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4F172" w14:textId="62C60353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F7BE1" w14:textId="30CAAC38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2B1EC" w14:textId="5CC632A0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9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FF2BFF" w14:paraId="6C871640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3839D2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C0F0D1F" w14:textId="7EE0849A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74451" w14:textId="2DD30C46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49A0B" w14:textId="2768571D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63778" w14:textId="5AD1C864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5F864" w14:textId="7C8BB23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FF2BFF" w14:paraId="2F5F8F6A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6D9442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7DD56F5" w14:textId="0AAFC548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DCA92" w14:textId="68A2306F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12D83" w14:textId="0C31FF54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BD8C7" w14:textId="701EB091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5C9E8" w14:textId="1B56EF2E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FF2BFF" w14:paraId="61E850DC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0DAFF3" w14:textId="77777777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823B9F9" w14:textId="0920BE52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DA23DE0" w14:textId="552B4BEC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42CBF99" w14:textId="6E10F85D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3BF28EC" w14:textId="6E3C4284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866917E" w14:textId="1A2B7C13" w:rsidR="00FF2BFF" w:rsidRPr="005C5DBD" w:rsidRDefault="00FF2BFF" w:rsidP="00FF2BF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DE0CFC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512EC" w14:paraId="77D32ADA" w14:textId="77777777" w:rsidTr="00562E85">
        <w:trPr>
          <w:trHeight w:val="339"/>
        </w:trPr>
        <w:tc>
          <w:tcPr>
            <w:tcW w:w="161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72E9B4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B7C79CD" w14:textId="6E594E22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1599E64" w14:textId="44498CE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61E31E6" w14:textId="631F02D0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F6D4102" w14:textId="3C621949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E9C28B9" w14:textId="04F479EE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6512EC" w14:paraId="027C4EBB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1FF1E4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38FAC0C" w14:textId="2375DA48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7F159" w14:textId="51099C2C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2A485" w14:textId="7E900210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E5D34" w14:textId="11B89BA1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8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D6A86" w14:textId="6A24B57D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512EC" w14:paraId="203AFF5E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E50A50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EC9899C" w14:textId="4312E2BD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121D4" w14:textId="2453E211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B9B1B" w14:textId="46E534A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A3385" w14:textId="30324A9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1DF94" w14:textId="0BE5D70F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6512EC" w14:paraId="40DD9E7D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638162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E6743FA" w14:textId="5964FE9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78A37" w14:textId="12872D9D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E22E3" w14:textId="66ED9C3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D6689" w14:textId="448E4B4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DBB0C" w14:textId="21EA110C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6512EC" w14:paraId="618DB141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16072A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51DA35D" w14:textId="5B6603D9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0D6BE" w14:textId="18DA81D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AF416" w14:textId="3A8CFD82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2F19F" w14:textId="11C30810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721EE" w14:textId="14B50129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6512EC" w14:paraId="265BBAD4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D5E5F4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FE3853B" w14:textId="4EE57402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AD5C4" w14:textId="61CCCFF1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795EC" w14:textId="31C93DA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F50C9" w14:textId="2AA6AC59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74556" w14:textId="323FC04C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512EC" w14:paraId="48753D3D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1B0E8A" w14:textId="777777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V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31098E77" w14:textId="44880D77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6AB25E6" w14:textId="51746EB0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ED9CB02" w14:textId="499FD303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44DFF7F" w14:textId="2348BADC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69976F5" w14:textId="6E27FC39" w:rsidR="006512EC" w:rsidRPr="005C5DBD" w:rsidRDefault="006512EC" w:rsidP="006512E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</w:t>
            </w:r>
          </w:p>
        </w:tc>
      </w:tr>
      <w:tr w:rsidR="00A53EE0" w14:paraId="3583B9A4" w14:textId="77777777" w:rsidTr="00562E85">
        <w:trPr>
          <w:trHeight w:val="339"/>
        </w:trPr>
        <w:tc>
          <w:tcPr>
            <w:tcW w:w="161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BB3BC1" w14:textId="77777777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DF038DA" w14:textId="40A3F8A1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3C1BF96" w14:textId="5DD87021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3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DFC6C4" w14:textId="1E6DE54D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5D92EFD" w14:textId="79231D88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61818FF" w14:textId="14D66951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6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A53EE0" w14:paraId="5701CBDC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759B9A" w14:textId="77777777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FDF2050" w14:textId="5A5188A3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76DD6" w14:textId="258E13C9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D7D3C" w14:textId="64E95DBA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1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A6679" w14:textId="2F161100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3EC01" w14:textId="38F73725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A53EE0" w14:paraId="33E9DC4C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F6AD88" w14:textId="77777777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46C28D9" w14:textId="0A46D7BC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80325" w14:textId="6E8E48F6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D7503" w14:textId="70EFE62F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ED45F" w14:textId="4CB27B68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D89BD" w14:textId="6F3DA76C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A53EE0" w14:paraId="461073AC" w14:textId="77777777" w:rsidTr="00562E85">
        <w:trPr>
          <w:trHeight w:val="339"/>
        </w:trPr>
        <w:tc>
          <w:tcPr>
            <w:tcW w:w="16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B511C6" w14:textId="77777777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6779B52" w14:textId="73C00260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58E49B9" w14:textId="3C70A2F0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2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EAEE2C6" w14:textId="340CE666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63E91FB" w14:textId="1D2BCC58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0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B4235A2" w14:textId="5A97578C" w:rsidR="00A53EE0" w:rsidRPr="005C5DBD" w:rsidRDefault="00A53EE0" w:rsidP="00A53EE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5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</w:tr>
      <w:tr w:rsidR="00B121B0" w14:paraId="412E3EC4" w14:textId="77777777" w:rsidTr="00562E85">
        <w:trPr>
          <w:trHeight w:val="339"/>
        </w:trPr>
        <w:tc>
          <w:tcPr>
            <w:tcW w:w="16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03275F0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AE3339B" w14:textId="5DA7A09D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bottom"/>
          </w:tcPr>
          <w:p w14:paraId="693F9CB8" w14:textId="03264DA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bottom"/>
          </w:tcPr>
          <w:p w14:paraId="486C3E26" w14:textId="42FE133F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bottom"/>
          </w:tcPr>
          <w:p w14:paraId="7B990294" w14:textId="6A379474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 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bottom"/>
          </w:tcPr>
          <w:p w14:paraId="57826A20" w14:textId="558A0FEA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7</w:t>
            </w:r>
          </w:p>
        </w:tc>
      </w:tr>
      <w:tr w:rsidR="00B121B0" w14:paraId="0716504D" w14:textId="77777777" w:rsidTr="00562E85">
        <w:trPr>
          <w:trHeight w:val="339"/>
        </w:trPr>
        <w:tc>
          <w:tcPr>
            <w:tcW w:w="1619" w:type="dxa"/>
            <w:tcBorders>
              <w:right w:val="single" w:sz="12" w:space="0" w:color="auto"/>
            </w:tcBorders>
            <w:vAlign w:val="center"/>
          </w:tcPr>
          <w:p w14:paraId="262AC9AF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5288084E" w14:textId="3A5298BD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47B367FC" w14:textId="0DBA573E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7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vAlign w:val="bottom"/>
          </w:tcPr>
          <w:p w14:paraId="48A90B9C" w14:textId="40B18B10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19" w:type="dxa"/>
            <w:vAlign w:val="bottom"/>
          </w:tcPr>
          <w:p w14:paraId="182F2A14" w14:textId="7630BEB9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4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vAlign w:val="bottom"/>
          </w:tcPr>
          <w:p w14:paraId="4378A9C9" w14:textId="4711BE36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8 </w:t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B121B0" w14:paraId="3BC0BE14" w14:textId="77777777" w:rsidTr="00562E85">
        <w:trPr>
          <w:trHeight w:val="339"/>
        </w:trPr>
        <w:tc>
          <w:tcPr>
            <w:tcW w:w="1619" w:type="dxa"/>
            <w:tcBorders>
              <w:right w:val="single" w:sz="12" w:space="0" w:color="auto"/>
            </w:tcBorders>
            <w:vAlign w:val="center"/>
          </w:tcPr>
          <w:p w14:paraId="7E134A00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450ACC66" w14:textId="58D5E2E2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4A503C32" w14:textId="62B29E02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vAlign w:val="bottom"/>
          </w:tcPr>
          <w:p w14:paraId="03222D86" w14:textId="2265BD5B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19" w:type="dxa"/>
            <w:vAlign w:val="bottom"/>
          </w:tcPr>
          <w:p w14:paraId="51391B9C" w14:textId="02D1C38B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vAlign w:val="bottom"/>
          </w:tcPr>
          <w:p w14:paraId="3942338F" w14:textId="7F7B1A7E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</w:tr>
      <w:tr w:rsidR="00B121B0" w14:paraId="0156AB2B" w14:textId="77777777" w:rsidTr="00562E85">
        <w:trPr>
          <w:trHeight w:val="339"/>
        </w:trPr>
        <w:tc>
          <w:tcPr>
            <w:tcW w:w="1619" w:type="dxa"/>
            <w:tcBorders>
              <w:right w:val="single" w:sz="12" w:space="0" w:color="auto"/>
            </w:tcBorders>
            <w:vAlign w:val="center"/>
          </w:tcPr>
          <w:p w14:paraId="6C48E9E4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4441CDDC" w14:textId="17A057AF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2B83387B" w14:textId="101D9A1F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vAlign w:val="bottom"/>
          </w:tcPr>
          <w:p w14:paraId="641A8C11" w14:textId="6BC3A2D6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19" w:type="dxa"/>
            <w:vAlign w:val="bottom"/>
          </w:tcPr>
          <w:p w14:paraId="697C49A8" w14:textId="14CBCEC5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vAlign w:val="bottom"/>
          </w:tcPr>
          <w:p w14:paraId="03EB9F9B" w14:textId="3BD90074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</w:tr>
      <w:tr w:rsidR="00B121B0" w14:paraId="0B5C6259" w14:textId="77777777" w:rsidTr="00562E85">
        <w:trPr>
          <w:trHeight w:val="339"/>
        </w:trPr>
        <w:tc>
          <w:tcPr>
            <w:tcW w:w="1619" w:type="dxa"/>
            <w:tcBorders>
              <w:right w:val="single" w:sz="12" w:space="0" w:color="auto"/>
            </w:tcBorders>
            <w:vAlign w:val="center"/>
          </w:tcPr>
          <w:p w14:paraId="74F14A63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67BFB9E4" w14:textId="7D7EA48E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414B43DC" w14:textId="2173DED6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vAlign w:val="bottom"/>
          </w:tcPr>
          <w:p w14:paraId="7F771533" w14:textId="12A69BCD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19" w:type="dxa"/>
            <w:vAlign w:val="bottom"/>
          </w:tcPr>
          <w:p w14:paraId="16755445" w14:textId="36570B1B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vAlign w:val="bottom"/>
          </w:tcPr>
          <w:p w14:paraId="4B2FFF27" w14:textId="12959ECF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</w:tr>
      <w:tr w:rsidR="00B121B0" w14:paraId="24C77632" w14:textId="77777777" w:rsidTr="00562E85">
        <w:trPr>
          <w:trHeight w:val="339"/>
        </w:trPr>
        <w:tc>
          <w:tcPr>
            <w:tcW w:w="16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235A860" w14:textId="7777777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0F8965FC" w14:textId="085433F6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251A38CF" w14:textId="69FE3BE9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vAlign w:val="bottom"/>
          </w:tcPr>
          <w:p w14:paraId="7A0222E1" w14:textId="03385CA7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19" w:type="dxa"/>
            <w:vAlign w:val="bottom"/>
          </w:tcPr>
          <w:p w14:paraId="3F010F18" w14:textId="577577CA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vAlign w:val="bottom"/>
          </w:tcPr>
          <w:p w14:paraId="547843A2" w14:textId="0E18A6C1" w:rsidR="00B121B0" w:rsidRPr="005C5DBD" w:rsidRDefault="00B121B0" w:rsidP="00B121B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3E7DE2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sym w:font="Symbol" w:char="F0B1"/>
            </w:r>
            <w:r w:rsidR="003C65F4" w:rsidRPr="005C5D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</w:tr>
    </w:tbl>
    <w:p w14:paraId="23C74227" w14:textId="77777777" w:rsidR="006B2680" w:rsidRDefault="006B2680"/>
    <w:sectPr w:rsidR="006B2680" w:rsidSect="005544A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80"/>
    <w:rsid w:val="00025E9E"/>
    <w:rsid w:val="000452CC"/>
    <w:rsid w:val="00084698"/>
    <w:rsid w:val="000D0C75"/>
    <w:rsid w:val="001035DF"/>
    <w:rsid w:val="00161769"/>
    <w:rsid w:val="001C13B7"/>
    <w:rsid w:val="001C5A06"/>
    <w:rsid w:val="001F73FC"/>
    <w:rsid w:val="00205404"/>
    <w:rsid w:val="002463E3"/>
    <w:rsid w:val="002D2D10"/>
    <w:rsid w:val="00350043"/>
    <w:rsid w:val="00351FB2"/>
    <w:rsid w:val="003A3E99"/>
    <w:rsid w:val="003B5B00"/>
    <w:rsid w:val="003C65F4"/>
    <w:rsid w:val="003E7DE2"/>
    <w:rsid w:val="00420776"/>
    <w:rsid w:val="004B089E"/>
    <w:rsid w:val="004E25D0"/>
    <w:rsid w:val="004E7CAE"/>
    <w:rsid w:val="00512466"/>
    <w:rsid w:val="00521963"/>
    <w:rsid w:val="00541724"/>
    <w:rsid w:val="005517A5"/>
    <w:rsid w:val="005544A1"/>
    <w:rsid w:val="00554EF1"/>
    <w:rsid w:val="00562E85"/>
    <w:rsid w:val="00572A63"/>
    <w:rsid w:val="00595B66"/>
    <w:rsid w:val="005C5DBD"/>
    <w:rsid w:val="00617228"/>
    <w:rsid w:val="0063455F"/>
    <w:rsid w:val="006512EC"/>
    <w:rsid w:val="00677519"/>
    <w:rsid w:val="006B2680"/>
    <w:rsid w:val="006E3076"/>
    <w:rsid w:val="00764578"/>
    <w:rsid w:val="00785078"/>
    <w:rsid w:val="007B1C9B"/>
    <w:rsid w:val="007E257A"/>
    <w:rsid w:val="00837930"/>
    <w:rsid w:val="008410C4"/>
    <w:rsid w:val="008703E3"/>
    <w:rsid w:val="00870C36"/>
    <w:rsid w:val="00875D32"/>
    <w:rsid w:val="008B134A"/>
    <w:rsid w:val="0093352E"/>
    <w:rsid w:val="009F743B"/>
    <w:rsid w:val="00A053E2"/>
    <w:rsid w:val="00A23645"/>
    <w:rsid w:val="00A26F2D"/>
    <w:rsid w:val="00A53EE0"/>
    <w:rsid w:val="00AD0911"/>
    <w:rsid w:val="00AE1EE1"/>
    <w:rsid w:val="00AE7AD8"/>
    <w:rsid w:val="00AF6BE2"/>
    <w:rsid w:val="00B121B0"/>
    <w:rsid w:val="00B27681"/>
    <w:rsid w:val="00B306CB"/>
    <w:rsid w:val="00B66438"/>
    <w:rsid w:val="00BD3335"/>
    <w:rsid w:val="00BE64E5"/>
    <w:rsid w:val="00C20A6E"/>
    <w:rsid w:val="00CD3E8E"/>
    <w:rsid w:val="00CE1DBB"/>
    <w:rsid w:val="00D07B5C"/>
    <w:rsid w:val="00D5623F"/>
    <w:rsid w:val="00DE0CFC"/>
    <w:rsid w:val="00E53C64"/>
    <w:rsid w:val="00E63F14"/>
    <w:rsid w:val="00E746D0"/>
    <w:rsid w:val="00ED0A6F"/>
    <w:rsid w:val="00ED5EAD"/>
    <w:rsid w:val="00F17834"/>
    <w:rsid w:val="00F94BD5"/>
    <w:rsid w:val="00FB7FFC"/>
    <w:rsid w:val="00FE6B5B"/>
    <w:rsid w:val="00FF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7428"/>
  <w15:chartTrackingRefBased/>
  <w15:docId w15:val="{62B063E9-EA69-674D-9844-C674EAB9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6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CB"/>
    <w:rPr>
      <w:rFonts w:ascii="Times New Roman" w:hAnsi="Times New Roman" w:cs="Times New Roman"/>
      <w:sz w:val="18"/>
      <w:szCs w:val="18"/>
    </w:rPr>
  </w:style>
  <w:style w:type="paragraph" w:customStyle="1" w:styleId="Title2">
    <w:name w:val="Title2"/>
    <w:basedOn w:val="Normal"/>
    <w:rsid w:val="00AE7AD8"/>
    <w:rPr>
      <w:rFonts w:ascii="Times New Roman" w:eastAsia="MS Mincho" w:hAnsi="Times New Roman" w:cs="Times New Roman"/>
      <w:b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i,Sina (Physical Sciences)</dc:creator>
  <cp:keywords/>
  <dc:description/>
  <cp:lastModifiedBy>Sharifi, Sina</cp:lastModifiedBy>
  <cp:revision>48</cp:revision>
  <dcterms:created xsi:type="dcterms:W3CDTF">2020-04-28T20:54:00Z</dcterms:created>
  <dcterms:modified xsi:type="dcterms:W3CDTF">2021-11-03T04:30:00Z</dcterms:modified>
</cp:coreProperties>
</file>